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theme/themeOverride2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theme/themeOverride3.xml" ContentType="application/vnd.openxmlformats-officedocument.themeOverride+xml"/>
  <Override PartName="/word/drawings/drawing4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73C" w:rsidRPr="002D0A90" w:rsidRDefault="001476BF" w:rsidP="002D0A90">
      <w:pPr>
        <w:spacing w:line="360" w:lineRule="exact"/>
        <w:rPr>
          <w:rFonts w:asciiTheme="majorHAnsi" w:hAnsiTheme="majorHAnsi" w:cstheme="majorHAnsi"/>
          <w:b/>
          <w:sz w:val="40"/>
        </w:rPr>
      </w:pPr>
      <w:proofErr w:type="gramStart"/>
      <w:r w:rsidRPr="002D0A90">
        <w:rPr>
          <w:rFonts w:asciiTheme="majorHAnsi" w:hAnsiTheme="majorHAnsi" w:cstheme="majorHAnsi"/>
          <w:b/>
          <w:sz w:val="32"/>
        </w:rPr>
        <w:t>S</w:t>
      </w:r>
      <w:r w:rsidRPr="002D0A90">
        <w:rPr>
          <w:rFonts w:asciiTheme="majorHAnsi" w:hAnsiTheme="majorHAnsi" w:cstheme="majorHAnsi" w:hint="eastAsia"/>
          <w:b/>
          <w:sz w:val="32"/>
        </w:rPr>
        <w:t>3</w:t>
      </w:r>
      <w:r w:rsidR="006B6E1C" w:rsidRPr="002D0A90">
        <w:rPr>
          <w:rFonts w:asciiTheme="majorHAnsi" w:hAnsiTheme="majorHAnsi" w:cstheme="majorHAnsi"/>
          <w:b/>
          <w:sz w:val="32"/>
        </w:rPr>
        <w:t xml:space="preserve"> File.</w:t>
      </w:r>
      <w:proofErr w:type="gramEnd"/>
      <w:r w:rsidR="006B6E1C" w:rsidRPr="002D0A90">
        <w:rPr>
          <w:rFonts w:asciiTheme="majorHAnsi" w:hAnsiTheme="majorHAnsi" w:cstheme="majorHAnsi"/>
          <w:b/>
          <w:sz w:val="32"/>
        </w:rPr>
        <w:t xml:space="preserve"> </w:t>
      </w:r>
    </w:p>
    <w:p w:rsidR="006B6E1C" w:rsidRDefault="008318B1">
      <w:pPr>
        <w:rPr>
          <w:rFonts w:ascii="Arial" w:hAnsi="Arial" w:cs="Arial"/>
          <w:b/>
          <w:sz w:val="28"/>
        </w:rPr>
      </w:pPr>
      <w:r>
        <w:rPr>
          <w:rFonts w:ascii="Arial" w:hAnsi="Arial" w:cs="Arial" w:hint="eastAsia"/>
          <w:b/>
          <w:sz w:val="28"/>
        </w:rPr>
        <w:t>F</w:t>
      </w:r>
      <w:r w:rsidR="0043010D">
        <w:rPr>
          <w:rFonts w:ascii="Arial" w:hAnsi="Arial" w:cs="Arial" w:hint="eastAsia"/>
          <w:b/>
          <w:sz w:val="28"/>
        </w:rPr>
        <w:t>ig</w:t>
      </w:r>
      <w:r>
        <w:rPr>
          <w:rFonts w:ascii="Arial" w:hAnsi="Arial" w:cs="Arial" w:hint="eastAsia"/>
          <w:b/>
          <w:sz w:val="28"/>
        </w:rPr>
        <w:t xml:space="preserve"> </w:t>
      </w:r>
      <w:proofErr w:type="gramStart"/>
      <w:r w:rsidR="006144C3" w:rsidRPr="001124EF">
        <w:rPr>
          <w:rFonts w:ascii="Arial" w:hAnsi="Arial" w:cs="Arial" w:hint="eastAsia"/>
          <w:b/>
          <w:sz w:val="28"/>
        </w:rPr>
        <w:t xml:space="preserve">A </w:t>
      </w:r>
      <w:r w:rsidR="005A5E59">
        <w:rPr>
          <w:rFonts w:ascii="Arial" w:hAnsi="Arial" w:cs="Arial" w:hint="eastAsia"/>
          <w:b/>
          <w:sz w:val="28"/>
        </w:rPr>
        <w:t xml:space="preserve"> </w:t>
      </w:r>
      <w:r w:rsidR="0043010D">
        <w:rPr>
          <w:rFonts w:ascii="Arial" w:hAnsi="Arial" w:cs="Arial" w:hint="eastAsia"/>
          <w:b/>
          <w:sz w:val="28"/>
        </w:rPr>
        <w:t>Y</w:t>
      </w:r>
      <w:r w:rsidR="006B6E1C" w:rsidRPr="001124EF">
        <w:rPr>
          <w:rFonts w:ascii="Arial" w:hAnsi="Arial" w:cs="Arial"/>
          <w:b/>
          <w:sz w:val="28"/>
        </w:rPr>
        <w:t>oung</w:t>
      </w:r>
      <w:proofErr w:type="gramEnd"/>
      <w:r w:rsidR="006B6E1C" w:rsidRPr="001124EF">
        <w:rPr>
          <w:rFonts w:ascii="Arial" w:hAnsi="Arial" w:cs="Arial"/>
          <w:b/>
          <w:sz w:val="28"/>
        </w:rPr>
        <w:t xml:space="preserve"> </w:t>
      </w:r>
      <w:r w:rsidR="00D319D4" w:rsidRPr="001124EF">
        <w:rPr>
          <w:rFonts w:ascii="Arial" w:hAnsi="Arial" w:cs="Arial"/>
          <w:b/>
          <w:sz w:val="28"/>
        </w:rPr>
        <w:t>patients</w:t>
      </w:r>
      <w:r w:rsidR="00D50886" w:rsidRPr="001124EF">
        <w:rPr>
          <w:rFonts w:ascii="Arial" w:hAnsi="Arial" w:cs="Arial"/>
          <w:b/>
          <w:sz w:val="28"/>
        </w:rPr>
        <w:t xml:space="preserve"> (N=</w:t>
      </w:r>
      <w:r w:rsidR="00434BFB" w:rsidRPr="001124EF">
        <w:rPr>
          <w:rFonts w:ascii="Arial" w:hAnsi="Arial" w:cs="Arial"/>
          <w:b/>
          <w:sz w:val="28"/>
        </w:rPr>
        <w:t>7,451</w:t>
      </w:r>
      <w:r w:rsidR="00D50886" w:rsidRPr="001124EF">
        <w:rPr>
          <w:rFonts w:ascii="Arial" w:hAnsi="Arial" w:cs="Arial"/>
          <w:b/>
          <w:sz w:val="28"/>
        </w:rPr>
        <w:t>)</w:t>
      </w:r>
    </w:p>
    <w:p w:rsidR="001124EF" w:rsidRPr="001124EF" w:rsidRDefault="001124EF">
      <w:pPr>
        <w:rPr>
          <w:rFonts w:ascii="Arial" w:hAnsi="Arial" w:cs="Arial"/>
          <w:b/>
          <w:sz w:val="28"/>
        </w:rPr>
      </w:pPr>
    </w:p>
    <w:p w:rsidR="006B6E1C" w:rsidRPr="006B6E1C" w:rsidRDefault="00E5757B">
      <w:pPr>
        <w:rPr>
          <w:rFonts w:ascii="Calibri" w:hAnsi="Calibri"/>
          <w:b/>
          <w:sz w:val="28"/>
        </w:rPr>
      </w:pPr>
      <w:r>
        <w:rPr>
          <w:noProof/>
        </w:rPr>
        <w:drawing>
          <wp:inline distT="0" distB="0" distL="0" distR="0" wp14:anchorId="731E564A" wp14:editId="6DE15741">
            <wp:extent cx="5400040" cy="3124774"/>
            <wp:effectExtent l="0" t="0" r="0" b="0"/>
            <wp:docPr id="1" name="グラフ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A40E0" w:rsidRDefault="00BA40E0">
      <w:pPr>
        <w:widowControl/>
        <w:jc w:val="left"/>
        <w:rPr>
          <w:rFonts w:ascii="Calibri" w:hAnsi="Calibri"/>
          <w:b/>
          <w:sz w:val="28"/>
        </w:rPr>
      </w:pPr>
    </w:p>
    <w:p w:rsidR="00DE417F" w:rsidRDefault="00BA40E0">
      <w:pPr>
        <w:widowControl/>
        <w:jc w:val="left"/>
        <w:rPr>
          <w:rFonts w:ascii="Calibri" w:hAnsi="Calibri"/>
          <w:b/>
          <w:sz w:val="28"/>
        </w:rPr>
      </w:pPr>
      <w:r w:rsidRPr="00BA40E0">
        <w:rPr>
          <w:noProof/>
        </w:rPr>
        <w:drawing>
          <wp:inline distT="0" distB="0" distL="0" distR="0" wp14:anchorId="2F62F7F0" wp14:editId="02CE6D03">
            <wp:extent cx="5365138" cy="3181954"/>
            <wp:effectExtent l="0" t="0" r="0" b="0"/>
            <wp:docPr id="6" name="グラフ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BA40E0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D019EF1" wp14:editId="423B84A7">
                <wp:simplePos x="0" y="0"/>
                <wp:positionH relativeFrom="column">
                  <wp:posOffset>148413</wp:posOffset>
                </wp:positionH>
                <wp:positionV relativeFrom="paragraph">
                  <wp:posOffset>0</wp:posOffset>
                </wp:positionV>
                <wp:extent cx="475580" cy="365180"/>
                <wp:effectExtent l="0" t="0" r="0" b="0"/>
                <wp:wrapNone/>
                <wp:docPr id="4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580" cy="3651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BA40E0" w:rsidRDefault="00BA40E0" w:rsidP="00BA40E0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  <w:t>(b)</w:t>
                            </w:r>
                          </w:p>
                        </w:txbxContent>
                      </wps:txbx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margin-left:11.7pt;margin-top:0;width:37.45pt;height:28.7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" filled="f" stroked="f">
                <v:textbox inset="0,0,0,0">
                  <w:txbxContent>
                    <w:p w:rsidR="00BA40E0" w:rsidRDefault="00BA40E0" w:rsidP="00BA40E0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BA40E0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863FD44" wp14:editId="5EF80227">
                <wp:simplePos x="0" y="0"/>
                <wp:positionH relativeFrom="column">
                  <wp:posOffset>-1156754</wp:posOffset>
                </wp:positionH>
                <wp:positionV relativeFrom="paragraph">
                  <wp:posOffset>1541636</wp:posOffset>
                </wp:positionV>
                <wp:extent cx="2601097" cy="247184"/>
                <wp:effectExtent l="0" t="0" r="0" b="0"/>
                <wp:wrapNone/>
                <wp:docPr id="5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601097" cy="24718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BA40E0" w:rsidRDefault="00BA40E0" w:rsidP="00BA40E0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+mn-cs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Proportion of Prevalence of NVAF (%)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4" o:spid="_x0000_s1027" type="#_x0000_t202" style="position:absolute;margin-left:-91.1pt;margin-top:121.4pt;width:204.8pt;height:19.45pt;rotation:-90;z-index:2517022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" filled="f" stroked="f">
                <v:textbox style="mso-fit-shape-to-text:t">
                  <w:txbxContent>
                    <w:p w:rsidR="00BA40E0" w:rsidRDefault="00BA40E0" w:rsidP="00BA40E0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+mn-cs"/>
                          <w:b/>
                          <w:bCs/>
                          <w:color w:val="000000"/>
                          <w:sz w:val="21"/>
                          <w:szCs w:val="21"/>
                          <w:eastAsianLayout w:id="1558438144"/>
                        </w:rPr>
                        <w:t>Proportion of Prevalence of NVAF (%)</w:t>
                      </w:r>
                    </w:p>
                  </w:txbxContent>
                </v:textbox>
              </v:shape>
            </w:pict>
          </mc:Fallback>
        </mc:AlternateContent>
      </w:r>
      <w:r w:rsidR="00DE417F">
        <w:rPr>
          <w:rFonts w:ascii="Calibri" w:hAnsi="Calibri"/>
          <w:b/>
          <w:sz w:val="28"/>
        </w:rPr>
        <w:br w:type="page"/>
      </w:r>
    </w:p>
    <w:p w:rsidR="006B6E1C" w:rsidRDefault="00D96321" w:rsidP="006B6E1C">
      <w:pPr>
        <w:rPr>
          <w:rFonts w:ascii="Arial" w:hAnsi="Arial" w:cs="Arial"/>
          <w:b/>
          <w:sz w:val="28"/>
        </w:rPr>
      </w:pPr>
      <w:r>
        <w:rPr>
          <w:rFonts w:ascii="Arial" w:hAnsi="Arial" w:cs="Arial" w:hint="eastAsia"/>
          <w:b/>
          <w:sz w:val="28"/>
        </w:rPr>
        <w:lastRenderedPageBreak/>
        <w:t>Fig</w:t>
      </w:r>
      <w:bookmarkStart w:id="0" w:name="_GoBack"/>
      <w:bookmarkEnd w:id="0"/>
      <w:r w:rsidR="008318B1">
        <w:rPr>
          <w:rFonts w:ascii="Arial" w:hAnsi="Arial" w:cs="Arial" w:hint="eastAsia"/>
          <w:b/>
          <w:sz w:val="28"/>
        </w:rPr>
        <w:t xml:space="preserve"> </w:t>
      </w:r>
      <w:r w:rsidR="006144C3">
        <w:rPr>
          <w:rFonts w:ascii="Arial" w:hAnsi="Arial" w:cs="Arial" w:hint="eastAsia"/>
          <w:b/>
          <w:sz w:val="28"/>
        </w:rPr>
        <w:t>B</w:t>
      </w:r>
      <w:r w:rsidR="005B708D">
        <w:rPr>
          <w:rFonts w:ascii="Arial" w:hAnsi="Arial" w:cs="Arial" w:hint="eastAsia"/>
          <w:b/>
          <w:sz w:val="28"/>
        </w:rPr>
        <w:t xml:space="preserve"> </w:t>
      </w:r>
      <w:r w:rsidR="006144C3">
        <w:rPr>
          <w:rFonts w:ascii="Arial" w:hAnsi="Arial" w:cs="Arial" w:hint="eastAsia"/>
          <w:b/>
          <w:sz w:val="28"/>
        </w:rPr>
        <w:t xml:space="preserve"> </w:t>
      </w:r>
      <w:r w:rsidR="0043010D">
        <w:rPr>
          <w:rFonts w:ascii="Arial" w:hAnsi="Arial" w:cs="Arial" w:hint="eastAsia"/>
          <w:b/>
          <w:sz w:val="28"/>
        </w:rPr>
        <w:t>O</w:t>
      </w:r>
      <w:r w:rsidR="006B6E1C" w:rsidRPr="00660246">
        <w:rPr>
          <w:rFonts w:ascii="Arial" w:hAnsi="Arial" w:cs="Arial"/>
          <w:b/>
          <w:sz w:val="28"/>
        </w:rPr>
        <w:t xml:space="preserve">ld </w:t>
      </w:r>
      <w:r w:rsidR="00D319D4" w:rsidRPr="00660246">
        <w:rPr>
          <w:rFonts w:ascii="Arial" w:hAnsi="Arial" w:cs="Arial"/>
          <w:b/>
          <w:sz w:val="28"/>
        </w:rPr>
        <w:t>patients</w:t>
      </w:r>
      <w:r w:rsidR="00D50886" w:rsidRPr="00660246">
        <w:rPr>
          <w:rFonts w:ascii="Arial" w:hAnsi="Arial" w:cs="Arial"/>
          <w:b/>
          <w:sz w:val="28"/>
        </w:rPr>
        <w:t xml:space="preserve"> (N=1,</w:t>
      </w:r>
      <w:r w:rsidR="00434BFB" w:rsidRPr="00660246">
        <w:rPr>
          <w:rFonts w:ascii="Arial" w:hAnsi="Arial" w:cs="Arial"/>
          <w:b/>
          <w:sz w:val="28"/>
        </w:rPr>
        <w:t>883*</w:t>
      </w:r>
      <w:r w:rsidR="00D50886" w:rsidRPr="00660246">
        <w:rPr>
          <w:rFonts w:ascii="Arial" w:hAnsi="Arial" w:cs="Arial"/>
          <w:b/>
          <w:sz w:val="28"/>
        </w:rPr>
        <w:t>)</w:t>
      </w:r>
    </w:p>
    <w:p w:rsidR="001124EF" w:rsidRPr="00660246" w:rsidRDefault="001124EF" w:rsidP="006B6E1C">
      <w:pPr>
        <w:rPr>
          <w:rFonts w:ascii="Arial" w:hAnsi="Arial" w:cs="Arial"/>
          <w:b/>
          <w:sz w:val="28"/>
        </w:rPr>
      </w:pPr>
    </w:p>
    <w:p w:rsidR="0080250C" w:rsidRPr="00660246" w:rsidRDefault="00DD671A" w:rsidP="006B6E1C">
      <w:pPr>
        <w:rPr>
          <w:rFonts w:ascii="Arial" w:hAnsi="Arial" w:cs="Arial"/>
          <w:b/>
          <w:sz w:val="28"/>
        </w:rPr>
      </w:pPr>
      <w:r>
        <w:rPr>
          <w:noProof/>
        </w:rPr>
        <w:drawing>
          <wp:inline distT="0" distB="0" distL="0" distR="0" wp14:anchorId="7A776412" wp14:editId="5147059E">
            <wp:extent cx="5421167" cy="3137389"/>
            <wp:effectExtent l="0" t="0" r="0" b="0"/>
            <wp:docPr id="22" name="グラフ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6B6E1C" w:rsidRPr="006B6E1C" w:rsidRDefault="006B6E1C" w:rsidP="006B6E1C">
      <w:pPr>
        <w:rPr>
          <w:rFonts w:ascii="Calibri" w:hAnsi="Calibri"/>
          <w:b/>
          <w:sz w:val="28"/>
        </w:rPr>
      </w:pPr>
    </w:p>
    <w:p w:rsidR="006B6E1C" w:rsidRDefault="00D73600">
      <w:r>
        <w:rPr>
          <w:noProof/>
        </w:rPr>
        <w:drawing>
          <wp:inline distT="0" distB="0" distL="0" distR="0" wp14:anchorId="58940580" wp14:editId="41A3D8E4">
            <wp:extent cx="5421167" cy="3155340"/>
            <wp:effectExtent l="0" t="0" r="0" b="0"/>
            <wp:docPr id="44" name="グラフ 4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C31F1D7" wp14:editId="43179115">
                <wp:simplePos x="0" y="0"/>
                <wp:positionH relativeFrom="column">
                  <wp:posOffset>148413</wp:posOffset>
                </wp:positionH>
                <wp:positionV relativeFrom="paragraph">
                  <wp:posOffset>0</wp:posOffset>
                </wp:positionV>
                <wp:extent cx="482584" cy="362378"/>
                <wp:effectExtent l="0" t="0" r="0" b="0"/>
                <wp:wrapNone/>
                <wp:docPr id="42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584" cy="36237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D73600" w:rsidRDefault="00D73600" w:rsidP="00D73600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  <w:t>(b)</w:t>
                            </w:r>
                          </w:p>
                        </w:txbxContent>
                      </wps:txbx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1C31F1D7" id="_x0000_s1028" type="#_x0000_t202" style="position:absolute;left:0;text-align:left;margin-left:11.7pt;margin-top:0;width:38pt;height:28.5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" filled="f" stroked="f">
                <v:textbox inset="0,0,0,0">
                  <w:txbxContent>
                    <w:p w:rsidR="00D73600" w:rsidRDefault="00D73600" w:rsidP="00D73600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3647D1D" wp14:editId="112070D1">
                <wp:simplePos x="0" y="0"/>
                <wp:positionH relativeFrom="column">
                  <wp:posOffset>-1156754</wp:posOffset>
                </wp:positionH>
                <wp:positionV relativeFrom="paragraph">
                  <wp:posOffset>1538834</wp:posOffset>
                </wp:positionV>
                <wp:extent cx="2601097" cy="247184"/>
                <wp:effectExtent l="0" t="0" r="0" b="0"/>
                <wp:wrapNone/>
                <wp:docPr id="43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601097" cy="24718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D73600" w:rsidRDefault="00D73600" w:rsidP="00D73600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Proportion of Prevalence of NVAF (%)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13647D1D" id="_x0000_s1029" type="#_x0000_t202" style="position:absolute;left:0;text-align:left;margin-left:-91.1pt;margin-top:121.15pt;width:204.8pt;height:19.45pt;rotation:-90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" filled="f" stroked="f">
                <v:textbox style="mso-fit-shape-to-text:t">
                  <w:txbxContent>
                    <w:p w:rsidR="00D73600" w:rsidRDefault="00D73600" w:rsidP="00D73600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21"/>
                          <w:szCs w:val="21"/>
                        </w:rPr>
                        <w:t>Proportion of Prevalence of NVAF (%)</w:t>
                      </w:r>
                    </w:p>
                  </w:txbxContent>
                </v:textbox>
              </v:shape>
            </w:pict>
          </mc:Fallback>
        </mc:AlternateContent>
      </w:r>
    </w:p>
    <w:p w:rsidR="00434BFB" w:rsidRDefault="00434BFB"/>
    <w:p w:rsidR="00434BFB" w:rsidRPr="00660246" w:rsidRDefault="00434BFB" w:rsidP="00434BFB">
      <w:pPr>
        <w:rPr>
          <w:rFonts w:ascii="Arial" w:hAnsi="Arial" w:cs="Arial"/>
          <w:sz w:val="22"/>
          <w:szCs w:val="21"/>
        </w:rPr>
      </w:pPr>
      <w:r w:rsidRPr="00660246">
        <w:rPr>
          <w:rFonts w:ascii="Arial" w:hAnsi="Arial" w:cs="Arial"/>
          <w:sz w:val="22"/>
          <w:szCs w:val="21"/>
        </w:rPr>
        <w:t xml:space="preserve">*1,883 patients </w:t>
      </w:r>
      <w:r w:rsidR="00803F45" w:rsidRPr="00660246">
        <w:rPr>
          <w:rFonts w:ascii="Arial" w:hAnsi="Arial" w:cs="Arial"/>
          <w:sz w:val="22"/>
          <w:szCs w:val="21"/>
        </w:rPr>
        <w:t>include</w:t>
      </w:r>
      <w:r w:rsidRPr="00660246">
        <w:rPr>
          <w:rFonts w:ascii="Arial" w:hAnsi="Arial" w:cs="Arial"/>
          <w:sz w:val="22"/>
          <w:szCs w:val="21"/>
        </w:rPr>
        <w:t xml:space="preserve"> of 1,404 who were 65-74 years old when they had the first diagnosis code of NVAF and 479 who became 65 years old during the observation period.</w:t>
      </w:r>
    </w:p>
    <w:p w:rsidR="002A2D4D" w:rsidRDefault="002A2D4D">
      <w:pPr>
        <w:widowControl/>
        <w:jc w:val="left"/>
      </w:pPr>
    </w:p>
    <w:sectPr w:rsidR="002A2D4D">
      <w:footerReference w:type="defaul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7AF1" w:rsidRDefault="00087AF1" w:rsidP="0080250C">
      <w:r>
        <w:separator/>
      </w:r>
    </w:p>
  </w:endnote>
  <w:endnote w:type="continuationSeparator" w:id="0">
    <w:p w:rsidR="00087AF1" w:rsidRDefault="00087AF1" w:rsidP="00802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2D11" w:rsidRPr="000A2D11" w:rsidRDefault="000A2D11">
    <w:pPr>
      <w:pStyle w:val="a7"/>
      <w:rPr>
        <w:rFonts w:ascii="Arial" w:hAnsi="Arial" w:cs="Arial"/>
      </w:rPr>
    </w:pPr>
    <w:r>
      <w:rPr>
        <w:rFonts w:hint="eastAsia"/>
      </w:rPr>
      <w:tab/>
    </w:r>
    <w:r w:rsidR="0073756E">
      <w:rPr>
        <w:rFonts w:ascii="Arial" w:hAnsi="Arial" w:cs="Arial" w:hint="eastAsia"/>
      </w:rPr>
      <w:t>S3</w:t>
    </w:r>
    <w:r>
      <w:rPr>
        <w:rFonts w:ascii="Arial" w:hAnsi="Arial" w:cs="Arial" w:hint="eastAsia"/>
      </w:rPr>
      <w:t xml:space="preserve"> File (</w:t>
    </w:r>
    <w:r w:rsidRPr="000A2D11">
      <w:rPr>
        <w:rFonts w:ascii="Arial" w:hAnsi="Arial" w:cs="Arial"/>
      </w:rPr>
      <w:fldChar w:fldCharType="begin"/>
    </w:r>
    <w:r w:rsidRPr="000A2D11">
      <w:rPr>
        <w:rFonts w:ascii="Arial" w:hAnsi="Arial" w:cs="Arial"/>
      </w:rPr>
      <w:instrText>PAGE   \* MERGEFORMAT</w:instrText>
    </w:r>
    <w:r w:rsidRPr="000A2D11">
      <w:rPr>
        <w:rFonts w:ascii="Arial" w:hAnsi="Arial" w:cs="Arial"/>
      </w:rPr>
      <w:fldChar w:fldCharType="separate"/>
    </w:r>
    <w:r w:rsidR="00D96321" w:rsidRPr="00D96321">
      <w:rPr>
        <w:rFonts w:ascii="Arial" w:hAnsi="Arial" w:cs="Arial"/>
        <w:noProof/>
        <w:lang w:val="ja-JP"/>
      </w:rPr>
      <w:t>2</w:t>
    </w:r>
    <w:r w:rsidRPr="000A2D11">
      <w:rPr>
        <w:rFonts w:ascii="Arial" w:hAnsi="Arial" w:cs="Arial"/>
      </w:rPr>
      <w:fldChar w:fldCharType="end"/>
    </w:r>
    <w:r w:rsidR="000E5A70">
      <w:rPr>
        <w:rFonts w:ascii="Arial" w:hAnsi="Arial" w:cs="Arial" w:hint="eastAsia"/>
      </w:rPr>
      <w:t>)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7AF1" w:rsidRDefault="00087AF1" w:rsidP="0080250C">
      <w:r>
        <w:separator/>
      </w:r>
    </w:p>
  </w:footnote>
  <w:footnote w:type="continuationSeparator" w:id="0">
    <w:p w:rsidR="00087AF1" w:rsidRDefault="00087AF1" w:rsidP="008025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E1C"/>
    <w:rsid w:val="00087AF1"/>
    <w:rsid w:val="000A2CCF"/>
    <w:rsid w:val="000A2D11"/>
    <w:rsid w:val="000E5A70"/>
    <w:rsid w:val="001124EF"/>
    <w:rsid w:val="00145F9A"/>
    <w:rsid w:val="001476BF"/>
    <w:rsid w:val="0015012F"/>
    <w:rsid w:val="001D5BF1"/>
    <w:rsid w:val="002073EF"/>
    <w:rsid w:val="00222FD8"/>
    <w:rsid w:val="002A2D4D"/>
    <w:rsid w:val="002A4BA5"/>
    <w:rsid w:val="002D0A90"/>
    <w:rsid w:val="002F6E15"/>
    <w:rsid w:val="00316A27"/>
    <w:rsid w:val="003B4595"/>
    <w:rsid w:val="0043010D"/>
    <w:rsid w:val="00434BFB"/>
    <w:rsid w:val="0045182B"/>
    <w:rsid w:val="00472AAF"/>
    <w:rsid w:val="004D795B"/>
    <w:rsid w:val="004E55A1"/>
    <w:rsid w:val="00500066"/>
    <w:rsid w:val="0054674A"/>
    <w:rsid w:val="005500CB"/>
    <w:rsid w:val="005A1F96"/>
    <w:rsid w:val="005A5E59"/>
    <w:rsid w:val="005B708D"/>
    <w:rsid w:val="005E389D"/>
    <w:rsid w:val="006144C3"/>
    <w:rsid w:val="006161F1"/>
    <w:rsid w:val="00623B28"/>
    <w:rsid w:val="00660246"/>
    <w:rsid w:val="0069344E"/>
    <w:rsid w:val="006B6E1C"/>
    <w:rsid w:val="0073756E"/>
    <w:rsid w:val="007817BF"/>
    <w:rsid w:val="007B6F31"/>
    <w:rsid w:val="0080250C"/>
    <w:rsid w:val="00803F45"/>
    <w:rsid w:val="008318B1"/>
    <w:rsid w:val="008B4204"/>
    <w:rsid w:val="00A1781B"/>
    <w:rsid w:val="00A274CB"/>
    <w:rsid w:val="00A8573C"/>
    <w:rsid w:val="00AD6A85"/>
    <w:rsid w:val="00B23167"/>
    <w:rsid w:val="00B37627"/>
    <w:rsid w:val="00BA40E0"/>
    <w:rsid w:val="00BD59F2"/>
    <w:rsid w:val="00CC3D51"/>
    <w:rsid w:val="00CE4E7E"/>
    <w:rsid w:val="00D23F99"/>
    <w:rsid w:val="00D319D4"/>
    <w:rsid w:val="00D50886"/>
    <w:rsid w:val="00D73600"/>
    <w:rsid w:val="00D96321"/>
    <w:rsid w:val="00DC5762"/>
    <w:rsid w:val="00DD671A"/>
    <w:rsid w:val="00DE417F"/>
    <w:rsid w:val="00E5757B"/>
    <w:rsid w:val="00EC44BF"/>
    <w:rsid w:val="00EE735A"/>
    <w:rsid w:val="00F7570D"/>
    <w:rsid w:val="00FC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319D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319D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0250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0250C"/>
  </w:style>
  <w:style w:type="paragraph" w:styleId="a7">
    <w:name w:val="footer"/>
    <w:basedOn w:val="a"/>
    <w:link w:val="a8"/>
    <w:uiPriority w:val="99"/>
    <w:unhideWhenUsed/>
    <w:rsid w:val="0080250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0250C"/>
  </w:style>
  <w:style w:type="paragraph" w:styleId="Web">
    <w:name w:val="Normal (Web)"/>
    <w:basedOn w:val="a"/>
    <w:uiPriority w:val="99"/>
    <w:semiHidden/>
    <w:unhideWhenUsed/>
    <w:rsid w:val="00DD671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319D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319D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0250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0250C"/>
  </w:style>
  <w:style w:type="paragraph" w:styleId="a7">
    <w:name w:val="footer"/>
    <w:basedOn w:val="a"/>
    <w:link w:val="a8"/>
    <w:uiPriority w:val="99"/>
    <w:unhideWhenUsed/>
    <w:rsid w:val="0080250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0250C"/>
  </w:style>
  <w:style w:type="paragraph" w:styleId="Web">
    <w:name w:val="Normal (Web)"/>
    <w:basedOn w:val="a"/>
    <w:uiPriority w:val="99"/>
    <w:semiHidden/>
    <w:unhideWhenUsed/>
    <w:rsid w:val="00DD671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PlosOne201712\&#20316;&#26989;&#20013;\&#20316;&#26989;&#29992;&#65288;&#20445;&#23384;&#65289;\S2_Main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E:\PlosOne201712\&#20316;&#26989;&#20013;\&#20316;&#26989;&#29992;&#65288;&#20445;&#23384;&#65289;\S2_Main.xlsx" TargetMode="External"/><Relationship Id="rId1" Type="http://schemas.openxmlformats.org/officeDocument/2006/relationships/themeOverride" Target="../theme/themeOverride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oleObject" Target="file:///\\yakueki\share\shares\PlosOne201712\&#20316;&#26989;&#20013;\S2_Main.xlsx" TargetMode="External"/><Relationship Id="rId1" Type="http://schemas.openxmlformats.org/officeDocument/2006/relationships/themeOverride" Target="../theme/themeOverride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.xml"/><Relationship Id="rId2" Type="http://schemas.openxmlformats.org/officeDocument/2006/relationships/oleObject" Target="file:///\\yakueki\share\shares\PlosOne201712\&#20316;&#26989;&#20013;\S2_Main.xlsx" TargetMode="External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472243703180078"/>
          <c:y val="0.16392081586816573"/>
          <c:w val="0.84908268202689607"/>
          <c:h val="0.5966408872680431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Young!$E$1</c:f>
              <c:strCache>
                <c:ptCount val="1"/>
                <c:pt idx="0">
                  <c:v>warfarin</c:v>
                </c:pt>
              </c:strCache>
            </c:strRef>
          </c:tx>
          <c:spPr>
            <a:pattFill prst="pct70">
              <a:fgClr>
                <a:schemeClr val="tx1"/>
              </a:fgClr>
              <a:bgClr>
                <a:schemeClr val="bg1"/>
              </a:bgClr>
            </a:pattFill>
            <a:ln w="15875">
              <a:solidFill>
                <a:schemeClr val="tx1"/>
              </a:solidFill>
            </a:ln>
          </c:spPr>
          <c:invertIfNegative val="0"/>
          <c:cat>
            <c:strRef>
              <c:f>Young!$A$2:$A$38</c:f>
              <c:strCache>
                <c:ptCount val="37"/>
                <c:pt idx="0">
                  <c:v>2005 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2006 Q1</c:v>
                </c:pt>
                <c:pt idx="5">
                  <c:v>Q2</c:v>
                </c:pt>
                <c:pt idx="6">
                  <c:v>Q3</c:v>
                </c:pt>
                <c:pt idx="7">
                  <c:v>Q4</c:v>
                </c:pt>
                <c:pt idx="8">
                  <c:v>2007 Q1</c:v>
                </c:pt>
                <c:pt idx="9">
                  <c:v>Q2</c:v>
                </c:pt>
                <c:pt idx="10">
                  <c:v>Q3</c:v>
                </c:pt>
                <c:pt idx="11">
                  <c:v>Q4</c:v>
                </c:pt>
                <c:pt idx="12">
                  <c:v>2008 Q1</c:v>
                </c:pt>
                <c:pt idx="13">
                  <c:v>Q2</c:v>
                </c:pt>
                <c:pt idx="14">
                  <c:v>Q3</c:v>
                </c:pt>
                <c:pt idx="15">
                  <c:v>Q4</c:v>
                </c:pt>
                <c:pt idx="16">
                  <c:v>2009 Q1</c:v>
                </c:pt>
                <c:pt idx="17">
                  <c:v>Q2</c:v>
                </c:pt>
                <c:pt idx="18">
                  <c:v>Q3</c:v>
                </c:pt>
                <c:pt idx="19">
                  <c:v>Q4</c:v>
                </c:pt>
                <c:pt idx="20">
                  <c:v>2010 Q1</c:v>
                </c:pt>
                <c:pt idx="21">
                  <c:v>Q2</c:v>
                </c:pt>
                <c:pt idx="22">
                  <c:v>Q3</c:v>
                </c:pt>
                <c:pt idx="23">
                  <c:v>Q4</c:v>
                </c:pt>
                <c:pt idx="24">
                  <c:v>2011 Q1</c:v>
                </c:pt>
                <c:pt idx="25">
                  <c:v>Q2</c:v>
                </c:pt>
                <c:pt idx="26">
                  <c:v>Q3</c:v>
                </c:pt>
                <c:pt idx="27">
                  <c:v>Q4</c:v>
                </c:pt>
                <c:pt idx="28">
                  <c:v>2012 Q1</c:v>
                </c:pt>
                <c:pt idx="29">
                  <c:v>Q2</c:v>
                </c:pt>
                <c:pt idx="30">
                  <c:v>Q3</c:v>
                </c:pt>
                <c:pt idx="31">
                  <c:v>Q4</c:v>
                </c:pt>
                <c:pt idx="32">
                  <c:v>2013 Q1</c:v>
                </c:pt>
                <c:pt idx="33">
                  <c:v>Q2</c:v>
                </c:pt>
                <c:pt idx="34">
                  <c:v>Q3</c:v>
                </c:pt>
                <c:pt idx="35">
                  <c:v>Q4</c:v>
                </c:pt>
                <c:pt idx="36">
                  <c:v>2014 Q1</c:v>
                </c:pt>
              </c:strCache>
            </c:strRef>
          </c:cat>
          <c:val>
            <c:numRef>
              <c:f>Young!$E$2:$E$38</c:f>
              <c:numCache>
                <c:formatCode>General</c:formatCode>
                <c:ptCount val="37"/>
                <c:pt idx="0">
                  <c:v>47.240781357005702</c:v>
                </c:pt>
                <c:pt idx="1">
                  <c:v>50.047641084525395</c:v>
                </c:pt>
                <c:pt idx="2">
                  <c:v>48.721502340834398</c:v>
                </c:pt>
                <c:pt idx="3">
                  <c:v>52.238983707513796</c:v>
                </c:pt>
                <c:pt idx="4">
                  <c:v>50.882533560771201</c:v>
                </c:pt>
                <c:pt idx="5">
                  <c:v>51.945922036725307</c:v>
                </c:pt>
                <c:pt idx="6">
                  <c:v>53.446075475922697</c:v>
                </c:pt>
                <c:pt idx="7">
                  <c:v>53.966973136892001</c:v>
                </c:pt>
                <c:pt idx="8">
                  <c:v>55.249475123509001</c:v>
                </c:pt>
                <c:pt idx="9">
                  <c:v>57.681047144776599</c:v>
                </c:pt>
                <c:pt idx="10">
                  <c:v>60.367223127102605</c:v>
                </c:pt>
                <c:pt idx="11">
                  <c:v>60.035380371207793</c:v>
                </c:pt>
                <c:pt idx="12">
                  <c:v>55.422470799608497</c:v>
                </c:pt>
                <c:pt idx="13">
                  <c:v>57.897747146262802</c:v>
                </c:pt>
                <c:pt idx="14">
                  <c:v>64.654224420655197</c:v>
                </c:pt>
                <c:pt idx="15">
                  <c:v>64.634488014326806</c:v>
                </c:pt>
                <c:pt idx="16">
                  <c:v>68.693487949500707</c:v>
                </c:pt>
                <c:pt idx="17">
                  <c:v>73.674704131571005</c:v>
                </c:pt>
                <c:pt idx="18">
                  <c:v>79.700309825073901</c:v>
                </c:pt>
                <c:pt idx="19">
                  <c:v>77.257542037595798</c:v>
                </c:pt>
                <c:pt idx="20">
                  <c:v>82.621889444144188</c:v>
                </c:pt>
                <c:pt idx="21">
                  <c:v>89.872607415355787</c:v>
                </c:pt>
                <c:pt idx="22">
                  <c:v>93.902485636013793</c:v>
                </c:pt>
                <c:pt idx="23">
                  <c:v>94.720377693009397</c:v>
                </c:pt>
                <c:pt idx="24">
                  <c:v>95.565589923345101</c:v>
                </c:pt>
                <c:pt idx="25">
                  <c:v>93.846874470365407</c:v>
                </c:pt>
                <c:pt idx="26">
                  <c:v>91.915895167920695</c:v>
                </c:pt>
                <c:pt idx="27">
                  <c:v>91.413182730627895</c:v>
                </c:pt>
                <c:pt idx="28">
                  <c:v>98.310402944167294</c:v>
                </c:pt>
                <c:pt idx="29">
                  <c:v>93.157065024082186</c:v>
                </c:pt>
                <c:pt idx="30">
                  <c:v>89.533035113705111</c:v>
                </c:pt>
                <c:pt idx="31">
                  <c:v>84.012230444598401</c:v>
                </c:pt>
                <c:pt idx="32">
                  <c:v>83.031525898167104</c:v>
                </c:pt>
                <c:pt idx="33">
                  <c:v>84.815172826634395</c:v>
                </c:pt>
                <c:pt idx="34">
                  <c:v>80.879338387370908</c:v>
                </c:pt>
                <c:pt idx="35">
                  <c:v>73.293793738402996</c:v>
                </c:pt>
                <c:pt idx="36">
                  <c:v>72.93954686720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57A-4902-8964-D744353819A9}"/>
            </c:ext>
          </c:extLst>
        </c:ser>
        <c:ser>
          <c:idx val="1"/>
          <c:order val="1"/>
          <c:tx>
            <c:strRef>
              <c:f>Young!$F$1</c:f>
              <c:strCache>
                <c:ptCount val="1"/>
                <c:pt idx="0">
                  <c:v>DOAC</c:v>
                </c:pt>
              </c:strCache>
            </c:strRef>
          </c:tx>
          <c:spPr>
            <a:solidFill>
              <a:schemeClr val="tx1"/>
            </a:solidFill>
            <a:ln w="15875">
              <a:solidFill>
                <a:schemeClr val="tx1"/>
              </a:solidFill>
            </a:ln>
          </c:spPr>
          <c:invertIfNegative val="0"/>
          <c:cat>
            <c:strRef>
              <c:f>Young!$A$2:$A$38</c:f>
              <c:strCache>
                <c:ptCount val="37"/>
                <c:pt idx="0">
                  <c:v>2005 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2006 Q1</c:v>
                </c:pt>
                <c:pt idx="5">
                  <c:v>Q2</c:v>
                </c:pt>
                <c:pt idx="6">
                  <c:v>Q3</c:v>
                </c:pt>
                <c:pt idx="7">
                  <c:v>Q4</c:v>
                </c:pt>
                <c:pt idx="8">
                  <c:v>2007 Q1</c:v>
                </c:pt>
                <c:pt idx="9">
                  <c:v>Q2</c:v>
                </c:pt>
                <c:pt idx="10">
                  <c:v>Q3</c:v>
                </c:pt>
                <c:pt idx="11">
                  <c:v>Q4</c:v>
                </c:pt>
                <c:pt idx="12">
                  <c:v>2008 Q1</c:v>
                </c:pt>
                <c:pt idx="13">
                  <c:v>Q2</c:v>
                </c:pt>
                <c:pt idx="14">
                  <c:v>Q3</c:v>
                </c:pt>
                <c:pt idx="15">
                  <c:v>Q4</c:v>
                </c:pt>
                <c:pt idx="16">
                  <c:v>2009 Q1</c:v>
                </c:pt>
                <c:pt idx="17">
                  <c:v>Q2</c:v>
                </c:pt>
                <c:pt idx="18">
                  <c:v>Q3</c:v>
                </c:pt>
                <c:pt idx="19">
                  <c:v>Q4</c:v>
                </c:pt>
                <c:pt idx="20">
                  <c:v>2010 Q1</c:v>
                </c:pt>
                <c:pt idx="21">
                  <c:v>Q2</c:v>
                </c:pt>
                <c:pt idx="22">
                  <c:v>Q3</c:v>
                </c:pt>
                <c:pt idx="23">
                  <c:v>Q4</c:v>
                </c:pt>
                <c:pt idx="24">
                  <c:v>2011 Q1</c:v>
                </c:pt>
                <c:pt idx="25">
                  <c:v>Q2</c:v>
                </c:pt>
                <c:pt idx="26">
                  <c:v>Q3</c:v>
                </c:pt>
                <c:pt idx="27">
                  <c:v>Q4</c:v>
                </c:pt>
                <c:pt idx="28">
                  <c:v>2012 Q1</c:v>
                </c:pt>
                <c:pt idx="29">
                  <c:v>Q2</c:v>
                </c:pt>
                <c:pt idx="30">
                  <c:v>Q3</c:v>
                </c:pt>
                <c:pt idx="31">
                  <c:v>Q4</c:v>
                </c:pt>
                <c:pt idx="32">
                  <c:v>2013 Q1</c:v>
                </c:pt>
                <c:pt idx="33">
                  <c:v>Q2</c:v>
                </c:pt>
                <c:pt idx="34">
                  <c:v>Q3</c:v>
                </c:pt>
                <c:pt idx="35">
                  <c:v>Q4</c:v>
                </c:pt>
                <c:pt idx="36">
                  <c:v>2014 Q1</c:v>
                </c:pt>
              </c:strCache>
            </c:strRef>
          </c:cat>
          <c:val>
            <c:numRef>
              <c:f>Young!$F$2:$F$38</c:f>
              <c:numCache>
                <c:formatCode>General</c:formatCode>
                <c:ptCount val="3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.49641767287924699</c:v>
                </c:pt>
                <c:pt idx="25">
                  <c:v>4.7913501574491226</c:v>
                </c:pt>
                <c:pt idx="26">
                  <c:v>7.7788265244847281</c:v>
                </c:pt>
                <c:pt idx="27">
                  <c:v>10.396475051600241</c:v>
                </c:pt>
                <c:pt idx="28">
                  <c:v>12.672924806951389</c:v>
                </c:pt>
                <c:pt idx="29">
                  <c:v>21.64763540448374</c:v>
                </c:pt>
                <c:pt idx="30">
                  <c:v>26.679516684688849</c:v>
                </c:pt>
                <c:pt idx="31">
                  <c:v>29.29854088341413</c:v>
                </c:pt>
                <c:pt idx="32">
                  <c:v>33.431937465032689</c:v>
                </c:pt>
                <c:pt idx="33">
                  <c:v>41.29903130051823</c:v>
                </c:pt>
                <c:pt idx="34">
                  <c:v>47.41258537991699</c:v>
                </c:pt>
                <c:pt idx="35">
                  <c:v>50.761266077570312</c:v>
                </c:pt>
                <c:pt idx="36">
                  <c:v>56.469948305484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57A-4902-8964-D744353819A9}"/>
            </c:ext>
          </c:extLst>
        </c:ser>
        <c:ser>
          <c:idx val="2"/>
          <c:order val="2"/>
          <c:tx>
            <c:strRef>
              <c:f>Young!$G$1</c:f>
              <c:strCache>
                <c:ptCount val="1"/>
                <c:pt idx="0">
                  <c:v>antiplatelet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 w="15875">
              <a:solidFill>
                <a:schemeClr val="tx1"/>
              </a:solidFill>
            </a:ln>
          </c:spPr>
          <c:invertIfNegative val="0"/>
          <c:cat>
            <c:strRef>
              <c:f>Young!$A$2:$A$38</c:f>
              <c:strCache>
                <c:ptCount val="37"/>
                <c:pt idx="0">
                  <c:v>2005 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2006 Q1</c:v>
                </c:pt>
                <c:pt idx="5">
                  <c:v>Q2</c:v>
                </c:pt>
                <c:pt idx="6">
                  <c:v>Q3</c:v>
                </c:pt>
                <c:pt idx="7">
                  <c:v>Q4</c:v>
                </c:pt>
                <c:pt idx="8">
                  <c:v>2007 Q1</c:v>
                </c:pt>
                <c:pt idx="9">
                  <c:v>Q2</c:v>
                </c:pt>
                <c:pt idx="10">
                  <c:v>Q3</c:v>
                </c:pt>
                <c:pt idx="11">
                  <c:v>Q4</c:v>
                </c:pt>
                <c:pt idx="12">
                  <c:v>2008 Q1</c:v>
                </c:pt>
                <c:pt idx="13">
                  <c:v>Q2</c:v>
                </c:pt>
                <c:pt idx="14">
                  <c:v>Q3</c:v>
                </c:pt>
                <c:pt idx="15">
                  <c:v>Q4</c:v>
                </c:pt>
                <c:pt idx="16">
                  <c:v>2009 Q1</c:v>
                </c:pt>
                <c:pt idx="17">
                  <c:v>Q2</c:v>
                </c:pt>
                <c:pt idx="18">
                  <c:v>Q3</c:v>
                </c:pt>
                <c:pt idx="19">
                  <c:v>Q4</c:v>
                </c:pt>
                <c:pt idx="20">
                  <c:v>2010 Q1</c:v>
                </c:pt>
                <c:pt idx="21">
                  <c:v>Q2</c:v>
                </c:pt>
                <c:pt idx="22">
                  <c:v>Q3</c:v>
                </c:pt>
                <c:pt idx="23">
                  <c:v>Q4</c:v>
                </c:pt>
                <c:pt idx="24">
                  <c:v>2011 Q1</c:v>
                </c:pt>
                <c:pt idx="25">
                  <c:v>Q2</c:v>
                </c:pt>
                <c:pt idx="26">
                  <c:v>Q3</c:v>
                </c:pt>
                <c:pt idx="27">
                  <c:v>Q4</c:v>
                </c:pt>
                <c:pt idx="28">
                  <c:v>2012 Q1</c:v>
                </c:pt>
                <c:pt idx="29">
                  <c:v>Q2</c:v>
                </c:pt>
                <c:pt idx="30">
                  <c:v>Q3</c:v>
                </c:pt>
                <c:pt idx="31">
                  <c:v>Q4</c:v>
                </c:pt>
                <c:pt idx="32">
                  <c:v>2013 Q1</c:v>
                </c:pt>
                <c:pt idx="33">
                  <c:v>Q2</c:v>
                </c:pt>
                <c:pt idx="34">
                  <c:v>Q3</c:v>
                </c:pt>
                <c:pt idx="35">
                  <c:v>Q4</c:v>
                </c:pt>
                <c:pt idx="36">
                  <c:v>2014 Q1</c:v>
                </c:pt>
              </c:strCache>
            </c:strRef>
          </c:cat>
          <c:val>
            <c:numRef>
              <c:f>Young!$G$2:$G$38</c:f>
              <c:numCache>
                <c:formatCode>General</c:formatCode>
                <c:ptCount val="37"/>
                <c:pt idx="0">
                  <c:v>29.845201796297999</c:v>
                </c:pt>
                <c:pt idx="1">
                  <c:v>33.448472272268702</c:v>
                </c:pt>
                <c:pt idx="2">
                  <c:v>37.432281348710802</c:v>
                </c:pt>
                <c:pt idx="3">
                  <c:v>41.561680060568698</c:v>
                </c:pt>
                <c:pt idx="4">
                  <c:v>41.492231752556997</c:v>
                </c:pt>
                <c:pt idx="5">
                  <c:v>42.448516997445303</c:v>
                </c:pt>
                <c:pt idx="6">
                  <c:v>41.955183086288002</c:v>
                </c:pt>
                <c:pt idx="7">
                  <c:v>43.891307810234899</c:v>
                </c:pt>
                <c:pt idx="8">
                  <c:v>43.666029443614399</c:v>
                </c:pt>
                <c:pt idx="9">
                  <c:v>43.760871924445397</c:v>
                </c:pt>
                <c:pt idx="10">
                  <c:v>42.5264128083587</c:v>
                </c:pt>
                <c:pt idx="11">
                  <c:v>40.411251162828798</c:v>
                </c:pt>
                <c:pt idx="12">
                  <c:v>35.6919647889396</c:v>
                </c:pt>
                <c:pt idx="13">
                  <c:v>35.326605673170597</c:v>
                </c:pt>
                <c:pt idx="14">
                  <c:v>42.7140465944154</c:v>
                </c:pt>
                <c:pt idx="15">
                  <c:v>40.097284129165203</c:v>
                </c:pt>
                <c:pt idx="16">
                  <c:v>41.020602251427398</c:v>
                </c:pt>
                <c:pt idx="17">
                  <c:v>38.637228941535497</c:v>
                </c:pt>
                <c:pt idx="18">
                  <c:v>41.155849080523602</c:v>
                </c:pt>
                <c:pt idx="19">
                  <c:v>36.8715492754473</c:v>
                </c:pt>
                <c:pt idx="20">
                  <c:v>37.009923995624</c:v>
                </c:pt>
                <c:pt idx="21">
                  <c:v>37.141594458031797</c:v>
                </c:pt>
                <c:pt idx="22">
                  <c:v>37.013726505219601</c:v>
                </c:pt>
                <c:pt idx="23">
                  <c:v>35.602840598072902</c:v>
                </c:pt>
                <c:pt idx="24">
                  <c:v>35.479243416818399</c:v>
                </c:pt>
                <c:pt idx="25">
                  <c:v>36.223767468124699</c:v>
                </c:pt>
                <c:pt idx="26">
                  <c:v>35.925028959963299</c:v>
                </c:pt>
                <c:pt idx="27">
                  <c:v>35.577142806409</c:v>
                </c:pt>
                <c:pt idx="28">
                  <c:v>35.091398842821803</c:v>
                </c:pt>
                <c:pt idx="29">
                  <c:v>31.620350900016099</c:v>
                </c:pt>
                <c:pt idx="30">
                  <c:v>31.1761372908488</c:v>
                </c:pt>
                <c:pt idx="31">
                  <c:v>28.153359206501499</c:v>
                </c:pt>
                <c:pt idx="32">
                  <c:v>28.0745206134829</c:v>
                </c:pt>
                <c:pt idx="33">
                  <c:v>28.337798337651201</c:v>
                </c:pt>
                <c:pt idx="34">
                  <c:v>28.403200574902002</c:v>
                </c:pt>
                <c:pt idx="35">
                  <c:v>24.9912568095701</c:v>
                </c:pt>
                <c:pt idx="36">
                  <c:v>24.6142763324658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57A-4902-8964-D744353819A9}"/>
            </c:ext>
          </c:extLst>
        </c:ser>
        <c:ser>
          <c:idx val="3"/>
          <c:order val="3"/>
          <c:tx>
            <c:strRef>
              <c:f>Young!$H$1</c:f>
              <c:strCache>
                <c:ptCount val="1"/>
                <c:pt idx="0">
                  <c:v>no anticoagulant/antiplatelet</c:v>
                </c:pt>
              </c:strCache>
            </c:strRef>
          </c:tx>
          <c:spPr>
            <a:solidFill>
              <a:schemeClr val="bg1"/>
            </a:solidFill>
            <a:ln w="15875">
              <a:solidFill>
                <a:schemeClr val="tx1"/>
              </a:solidFill>
            </a:ln>
          </c:spPr>
          <c:invertIfNegative val="0"/>
          <c:cat>
            <c:strRef>
              <c:f>Young!$A$2:$A$38</c:f>
              <c:strCache>
                <c:ptCount val="37"/>
                <c:pt idx="0">
                  <c:v>2005 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2006 Q1</c:v>
                </c:pt>
                <c:pt idx="5">
                  <c:v>Q2</c:v>
                </c:pt>
                <c:pt idx="6">
                  <c:v>Q3</c:v>
                </c:pt>
                <c:pt idx="7">
                  <c:v>Q4</c:v>
                </c:pt>
                <c:pt idx="8">
                  <c:v>2007 Q1</c:v>
                </c:pt>
                <c:pt idx="9">
                  <c:v>Q2</c:v>
                </c:pt>
                <c:pt idx="10">
                  <c:v>Q3</c:v>
                </c:pt>
                <c:pt idx="11">
                  <c:v>Q4</c:v>
                </c:pt>
                <c:pt idx="12">
                  <c:v>2008 Q1</c:v>
                </c:pt>
                <c:pt idx="13">
                  <c:v>Q2</c:v>
                </c:pt>
                <c:pt idx="14">
                  <c:v>Q3</c:v>
                </c:pt>
                <c:pt idx="15">
                  <c:v>Q4</c:v>
                </c:pt>
                <c:pt idx="16">
                  <c:v>2009 Q1</c:v>
                </c:pt>
                <c:pt idx="17">
                  <c:v>Q2</c:v>
                </c:pt>
                <c:pt idx="18">
                  <c:v>Q3</c:v>
                </c:pt>
                <c:pt idx="19">
                  <c:v>Q4</c:v>
                </c:pt>
                <c:pt idx="20">
                  <c:v>2010 Q1</c:v>
                </c:pt>
                <c:pt idx="21">
                  <c:v>Q2</c:v>
                </c:pt>
                <c:pt idx="22">
                  <c:v>Q3</c:v>
                </c:pt>
                <c:pt idx="23">
                  <c:v>Q4</c:v>
                </c:pt>
                <c:pt idx="24">
                  <c:v>2011 Q1</c:v>
                </c:pt>
                <c:pt idx="25">
                  <c:v>Q2</c:v>
                </c:pt>
                <c:pt idx="26">
                  <c:v>Q3</c:v>
                </c:pt>
                <c:pt idx="27">
                  <c:v>Q4</c:v>
                </c:pt>
                <c:pt idx="28">
                  <c:v>2012 Q1</c:v>
                </c:pt>
                <c:pt idx="29">
                  <c:v>Q2</c:v>
                </c:pt>
                <c:pt idx="30">
                  <c:v>Q3</c:v>
                </c:pt>
                <c:pt idx="31">
                  <c:v>Q4</c:v>
                </c:pt>
                <c:pt idx="32">
                  <c:v>2013 Q1</c:v>
                </c:pt>
                <c:pt idx="33">
                  <c:v>Q2</c:v>
                </c:pt>
                <c:pt idx="34">
                  <c:v>Q3</c:v>
                </c:pt>
                <c:pt idx="35">
                  <c:v>Q4</c:v>
                </c:pt>
                <c:pt idx="36">
                  <c:v>2014 Q1</c:v>
                </c:pt>
              </c:strCache>
            </c:strRef>
          </c:cat>
          <c:val>
            <c:numRef>
              <c:f>Young!$H$2:$H$38</c:f>
              <c:numCache>
                <c:formatCode>General</c:formatCode>
                <c:ptCount val="37"/>
                <c:pt idx="0">
                  <c:v>43.067562825619603</c:v>
                </c:pt>
                <c:pt idx="1">
                  <c:v>40.564066739917301</c:v>
                </c:pt>
                <c:pt idx="2">
                  <c:v>38.5763433520234</c:v>
                </c:pt>
                <c:pt idx="3">
                  <c:v>41.055374333040596</c:v>
                </c:pt>
                <c:pt idx="4">
                  <c:v>39.7230714345176</c:v>
                </c:pt>
                <c:pt idx="5">
                  <c:v>38.746813518679097</c:v>
                </c:pt>
                <c:pt idx="6">
                  <c:v>39.800405482267401</c:v>
                </c:pt>
                <c:pt idx="7">
                  <c:v>43.716060442860801</c:v>
                </c:pt>
                <c:pt idx="8">
                  <c:v>43.406928838073803</c:v>
                </c:pt>
                <c:pt idx="9">
                  <c:v>42.439788829019101</c:v>
                </c:pt>
                <c:pt idx="10">
                  <c:v>40.450694307399203</c:v>
                </c:pt>
                <c:pt idx="11">
                  <c:v>46.964080050794898</c:v>
                </c:pt>
                <c:pt idx="12">
                  <c:v>40.063719696306698</c:v>
                </c:pt>
                <c:pt idx="13">
                  <c:v>45.605752025782202</c:v>
                </c:pt>
                <c:pt idx="14">
                  <c:v>49.551221318223</c:v>
                </c:pt>
                <c:pt idx="15">
                  <c:v>49.276724010784299</c:v>
                </c:pt>
                <c:pt idx="16">
                  <c:v>53.315918493938597</c:v>
                </c:pt>
                <c:pt idx="17">
                  <c:v>52.781887491708801</c:v>
                </c:pt>
                <c:pt idx="18">
                  <c:v>54.442840593746403</c:v>
                </c:pt>
                <c:pt idx="19">
                  <c:v>53.354524429604503</c:v>
                </c:pt>
                <c:pt idx="20">
                  <c:v>56.329815581649498</c:v>
                </c:pt>
                <c:pt idx="21">
                  <c:v>61.051672745924897</c:v>
                </c:pt>
                <c:pt idx="22">
                  <c:v>61.402254393123201</c:v>
                </c:pt>
                <c:pt idx="23">
                  <c:v>63.035039506716302</c:v>
                </c:pt>
                <c:pt idx="24">
                  <c:v>65.003243040606804</c:v>
                </c:pt>
                <c:pt idx="25">
                  <c:v>67.046034397131905</c:v>
                </c:pt>
                <c:pt idx="26">
                  <c:v>70.180650990412204</c:v>
                </c:pt>
                <c:pt idx="27">
                  <c:v>70.376910516746705</c:v>
                </c:pt>
                <c:pt idx="28">
                  <c:v>76.279427344613097</c:v>
                </c:pt>
                <c:pt idx="29">
                  <c:v>76.191122895333805</c:v>
                </c:pt>
                <c:pt idx="30">
                  <c:v>75.051704295019206</c:v>
                </c:pt>
                <c:pt idx="31">
                  <c:v>76.246252517391198</c:v>
                </c:pt>
                <c:pt idx="32">
                  <c:v>73.276350887416399</c:v>
                </c:pt>
                <c:pt idx="33">
                  <c:v>77.6392704585883</c:v>
                </c:pt>
                <c:pt idx="34">
                  <c:v>79.017056322987003</c:v>
                </c:pt>
                <c:pt idx="35">
                  <c:v>79.169246916800304</c:v>
                </c:pt>
                <c:pt idx="36">
                  <c:v>84.2221862309376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57A-4902-8964-D744353819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19488640"/>
        <c:axId val="219490560"/>
      </c:barChart>
      <c:catAx>
        <c:axId val="2194886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alt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Year and Quarter</a:t>
                </a:r>
              </a:p>
            </c:rich>
          </c:tx>
          <c:layout>
            <c:manualLayout>
              <c:xMode val="edge"/>
              <c:yMode val="edge"/>
              <c:x val="0.4303886972734734"/>
              <c:y val="0.91689684550119055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 rot="-5400000" vert="horz" anchor="ctr" anchorCtr="1"/>
          <a:lstStyle/>
          <a:p>
            <a:pPr>
              <a:defRPr sz="8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ja-JP"/>
          </a:p>
        </c:txPr>
        <c:crossAx val="219490560"/>
        <c:crosses val="autoZero"/>
        <c:auto val="1"/>
        <c:lblAlgn val="ctr"/>
        <c:lblOffset val="100"/>
        <c:noMultiLvlLbl val="0"/>
      </c:catAx>
      <c:valAx>
        <c:axId val="219490560"/>
        <c:scaling>
          <c:orientation val="minMax"/>
          <c:max val="25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05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altLang="ja-JP" sz="1050">
                    <a:latin typeface="Arial" panose="020B0604020202020204" pitchFamily="34" charset="0"/>
                    <a:cs typeface="Arial" panose="020B0604020202020204" pitchFamily="34" charset="0"/>
                  </a:rPr>
                  <a:t>Prevalence of NVAF (/100,000)</a:t>
                </a:r>
                <a:endParaRPr lang="ja-JP" altLang="en-US" sz="105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8.8922625853373894E-3"/>
              <c:y val="0.1485660465795535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ja-JP"/>
          </a:p>
        </c:txPr>
        <c:crossAx val="219488640"/>
        <c:crosses val="autoZero"/>
        <c:crossBetween val="between"/>
      </c:valAx>
      <c:spPr>
        <a:noFill/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370262848750641"/>
          <c:y val="0.15562022060390795"/>
          <c:w val="0.84831833333333329"/>
          <c:h val="0.6113376771316135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Young!$N$1</c:f>
              <c:strCache>
                <c:ptCount val="1"/>
                <c:pt idx="0">
                  <c:v>warfarin</c:v>
                </c:pt>
              </c:strCache>
            </c:strRef>
          </c:tx>
          <c:spPr>
            <a:pattFill prst="pct70">
              <a:fgClr>
                <a:schemeClr val="tx1"/>
              </a:fgClr>
              <a:bgClr>
                <a:schemeClr val="bg1"/>
              </a:bgClr>
            </a:pattFill>
            <a:ln w="15875">
              <a:solidFill>
                <a:schemeClr val="tx1"/>
              </a:solidFill>
            </a:ln>
          </c:spPr>
          <c:invertIfNegative val="0"/>
          <c:cat>
            <c:strRef>
              <c:f>Young!$L$2:$L$38</c:f>
              <c:strCache>
                <c:ptCount val="37"/>
                <c:pt idx="0">
                  <c:v>2005 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2006 Q1</c:v>
                </c:pt>
                <c:pt idx="5">
                  <c:v>Q2</c:v>
                </c:pt>
                <c:pt idx="6">
                  <c:v>Q3</c:v>
                </c:pt>
                <c:pt idx="7">
                  <c:v>Q4</c:v>
                </c:pt>
                <c:pt idx="8">
                  <c:v>2007 Q1</c:v>
                </c:pt>
                <c:pt idx="9">
                  <c:v>Q2</c:v>
                </c:pt>
                <c:pt idx="10">
                  <c:v>Q3</c:v>
                </c:pt>
                <c:pt idx="11">
                  <c:v>Q4</c:v>
                </c:pt>
                <c:pt idx="12">
                  <c:v>2008 Q1</c:v>
                </c:pt>
                <c:pt idx="13">
                  <c:v>Q2</c:v>
                </c:pt>
                <c:pt idx="14">
                  <c:v>Q3</c:v>
                </c:pt>
                <c:pt idx="15">
                  <c:v>Q4</c:v>
                </c:pt>
                <c:pt idx="16">
                  <c:v>2009 Q1</c:v>
                </c:pt>
                <c:pt idx="17">
                  <c:v>Q2</c:v>
                </c:pt>
                <c:pt idx="18">
                  <c:v>Q3</c:v>
                </c:pt>
                <c:pt idx="19">
                  <c:v>Q4</c:v>
                </c:pt>
                <c:pt idx="20">
                  <c:v>2010 Q1</c:v>
                </c:pt>
                <c:pt idx="21">
                  <c:v>Q2</c:v>
                </c:pt>
                <c:pt idx="22">
                  <c:v>Q3</c:v>
                </c:pt>
                <c:pt idx="23">
                  <c:v>Q4</c:v>
                </c:pt>
                <c:pt idx="24">
                  <c:v>2011 Q1</c:v>
                </c:pt>
                <c:pt idx="25">
                  <c:v>Q2</c:v>
                </c:pt>
                <c:pt idx="26">
                  <c:v>Q3</c:v>
                </c:pt>
                <c:pt idx="27">
                  <c:v>Q4</c:v>
                </c:pt>
                <c:pt idx="28">
                  <c:v>2012 Q1</c:v>
                </c:pt>
                <c:pt idx="29">
                  <c:v>Q2</c:v>
                </c:pt>
                <c:pt idx="30">
                  <c:v>Q3</c:v>
                </c:pt>
                <c:pt idx="31">
                  <c:v>Q4</c:v>
                </c:pt>
                <c:pt idx="32">
                  <c:v>2013 Q1</c:v>
                </c:pt>
                <c:pt idx="33">
                  <c:v>Q2</c:v>
                </c:pt>
                <c:pt idx="34">
                  <c:v>Q3</c:v>
                </c:pt>
                <c:pt idx="35">
                  <c:v>Q4</c:v>
                </c:pt>
                <c:pt idx="36">
                  <c:v>2014 Q1</c:v>
                </c:pt>
              </c:strCache>
            </c:strRef>
          </c:cat>
          <c:val>
            <c:numRef>
              <c:f>Young!$N$2:$N$38</c:f>
              <c:numCache>
                <c:formatCode>General</c:formatCode>
                <c:ptCount val="37"/>
                <c:pt idx="0">
                  <c:v>39.317009724617222</c:v>
                </c:pt>
                <c:pt idx="1">
                  <c:v>40.341422240005329</c:v>
                </c:pt>
                <c:pt idx="2">
                  <c:v>39.061535088950137</c:v>
                </c:pt>
                <c:pt idx="3">
                  <c:v>38.736851862978426</c:v>
                </c:pt>
                <c:pt idx="4">
                  <c:v>38.518824239262926</c:v>
                </c:pt>
                <c:pt idx="5">
                  <c:v>39.01564769800077</c:v>
                </c:pt>
                <c:pt idx="6">
                  <c:v>39.530634370254667</c:v>
                </c:pt>
                <c:pt idx="7">
                  <c:v>38.11917654501525</c:v>
                </c:pt>
                <c:pt idx="8">
                  <c:v>38.819934286966344</c:v>
                </c:pt>
                <c:pt idx="9">
                  <c:v>40.089214944244993</c:v>
                </c:pt>
                <c:pt idx="10">
                  <c:v>42.113436244618605</c:v>
                </c:pt>
                <c:pt idx="11">
                  <c:v>40.726606449259833</c:v>
                </c:pt>
                <c:pt idx="12">
                  <c:v>42.249771449566431</c:v>
                </c:pt>
                <c:pt idx="13">
                  <c:v>41.704028971824329</c:v>
                </c:pt>
                <c:pt idx="14">
                  <c:v>41.20216262446926</c:v>
                </c:pt>
                <c:pt idx="15">
                  <c:v>41.968131387751448</c:v>
                </c:pt>
                <c:pt idx="16">
                  <c:v>42.135486895587491</c:v>
                </c:pt>
                <c:pt idx="17">
                  <c:v>44.62596109261797</c:v>
                </c:pt>
                <c:pt idx="18">
                  <c:v>45.465353511827779</c:v>
                </c:pt>
                <c:pt idx="19">
                  <c:v>46.128417812706161</c:v>
                </c:pt>
                <c:pt idx="20">
                  <c:v>46.954492239946028</c:v>
                </c:pt>
                <c:pt idx="21">
                  <c:v>47.787833703099032</c:v>
                </c:pt>
                <c:pt idx="22">
                  <c:v>48.826556975088323</c:v>
                </c:pt>
                <c:pt idx="23">
                  <c:v>48.986983422276047</c:v>
                </c:pt>
                <c:pt idx="24">
                  <c:v>48.622878185160019</c:v>
                </c:pt>
                <c:pt idx="25">
                  <c:v>46.480011765944298</c:v>
                </c:pt>
                <c:pt idx="26">
                  <c:v>44.662641294288711</c:v>
                </c:pt>
                <c:pt idx="27">
                  <c:v>43.998628174417071</c:v>
                </c:pt>
                <c:pt idx="28">
                  <c:v>44.213432131937985</c:v>
                </c:pt>
                <c:pt idx="29">
                  <c:v>41.846494464675004</c:v>
                </c:pt>
                <c:pt idx="30">
                  <c:v>40.250349206602209</c:v>
                </c:pt>
                <c:pt idx="31">
                  <c:v>38.588986554935559</c:v>
                </c:pt>
                <c:pt idx="32">
                  <c:v>38.120322039397898</c:v>
                </c:pt>
                <c:pt idx="33">
                  <c:v>36.543887134709237</c:v>
                </c:pt>
                <c:pt idx="34">
                  <c:v>34.312753019012604</c:v>
                </c:pt>
                <c:pt idx="35">
                  <c:v>32.116036522988438</c:v>
                </c:pt>
                <c:pt idx="36">
                  <c:v>30.61522955533377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ADC-4729-942B-7139180FD68B}"/>
            </c:ext>
          </c:extLst>
        </c:ser>
        <c:ser>
          <c:idx val="1"/>
          <c:order val="1"/>
          <c:tx>
            <c:strRef>
              <c:f>Young!$O$1</c:f>
              <c:strCache>
                <c:ptCount val="1"/>
                <c:pt idx="0">
                  <c:v>DOAC</c:v>
                </c:pt>
              </c:strCache>
            </c:strRef>
          </c:tx>
          <c:spPr>
            <a:solidFill>
              <a:schemeClr val="tx1"/>
            </a:solidFill>
            <a:ln w="15875">
              <a:solidFill>
                <a:schemeClr val="tx1"/>
              </a:solidFill>
            </a:ln>
          </c:spPr>
          <c:invertIfNegative val="0"/>
          <c:cat>
            <c:strRef>
              <c:f>Young!$L$2:$L$38</c:f>
              <c:strCache>
                <c:ptCount val="37"/>
                <c:pt idx="0">
                  <c:v>2005 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2006 Q1</c:v>
                </c:pt>
                <c:pt idx="5">
                  <c:v>Q2</c:v>
                </c:pt>
                <c:pt idx="6">
                  <c:v>Q3</c:v>
                </c:pt>
                <c:pt idx="7">
                  <c:v>Q4</c:v>
                </c:pt>
                <c:pt idx="8">
                  <c:v>2007 Q1</c:v>
                </c:pt>
                <c:pt idx="9">
                  <c:v>Q2</c:v>
                </c:pt>
                <c:pt idx="10">
                  <c:v>Q3</c:v>
                </c:pt>
                <c:pt idx="11">
                  <c:v>Q4</c:v>
                </c:pt>
                <c:pt idx="12">
                  <c:v>2008 Q1</c:v>
                </c:pt>
                <c:pt idx="13">
                  <c:v>Q2</c:v>
                </c:pt>
                <c:pt idx="14">
                  <c:v>Q3</c:v>
                </c:pt>
                <c:pt idx="15">
                  <c:v>Q4</c:v>
                </c:pt>
                <c:pt idx="16">
                  <c:v>2009 Q1</c:v>
                </c:pt>
                <c:pt idx="17">
                  <c:v>Q2</c:v>
                </c:pt>
                <c:pt idx="18">
                  <c:v>Q3</c:v>
                </c:pt>
                <c:pt idx="19">
                  <c:v>Q4</c:v>
                </c:pt>
                <c:pt idx="20">
                  <c:v>2010 Q1</c:v>
                </c:pt>
                <c:pt idx="21">
                  <c:v>Q2</c:v>
                </c:pt>
                <c:pt idx="22">
                  <c:v>Q3</c:v>
                </c:pt>
                <c:pt idx="23">
                  <c:v>Q4</c:v>
                </c:pt>
                <c:pt idx="24">
                  <c:v>2011 Q1</c:v>
                </c:pt>
                <c:pt idx="25">
                  <c:v>Q2</c:v>
                </c:pt>
                <c:pt idx="26">
                  <c:v>Q3</c:v>
                </c:pt>
                <c:pt idx="27">
                  <c:v>Q4</c:v>
                </c:pt>
                <c:pt idx="28">
                  <c:v>2012 Q1</c:v>
                </c:pt>
                <c:pt idx="29">
                  <c:v>Q2</c:v>
                </c:pt>
                <c:pt idx="30">
                  <c:v>Q3</c:v>
                </c:pt>
                <c:pt idx="31">
                  <c:v>Q4</c:v>
                </c:pt>
                <c:pt idx="32">
                  <c:v>2013 Q1</c:v>
                </c:pt>
                <c:pt idx="33">
                  <c:v>Q2</c:v>
                </c:pt>
                <c:pt idx="34">
                  <c:v>Q3</c:v>
                </c:pt>
                <c:pt idx="35">
                  <c:v>Q4</c:v>
                </c:pt>
                <c:pt idx="36">
                  <c:v>2014 Q1</c:v>
                </c:pt>
              </c:strCache>
            </c:strRef>
          </c:cat>
          <c:val>
            <c:numRef>
              <c:f>Young!$O$2:$O$38</c:f>
              <c:numCache>
                <c:formatCode>General</c:formatCode>
                <c:ptCount val="3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.25257266822429675</c:v>
                </c:pt>
                <c:pt idx="25">
                  <c:v>2.3730360009306257</c:v>
                </c:pt>
                <c:pt idx="26">
                  <c:v>3.7797917119651037</c:v>
                </c:pt>
                <c:pt idx="27">
                  <c:v>5.0039898672809358</c:v>
                </c:pt>
                <c:pt idx="28">
                  <c:v>5.6994324515536077</c:v>
                </c:pt>
                <c:pt idx="29">
                  <c:v>9.724197031034107</c:v>
                </c:pt>
                <c:pt idx="30">
                  <c:v>11.994007148962574</c:v>
                </c:pt>
                <c:pt idx="31">
                  <c:v>13.457576286763018</c:v>
                </c:pt>
                <c:pt idx="32">
                  <c:v>15.348823338873393</c:v>
                </c:pt>
                <c:pt idx="33">
                  <c:v>17.794305998808522</c:v>
                </c:pt>
                <c:pt idx="34">
                  <c:v>20.114609794928398</c:v>
                </c:pt>
                <c:pt idx="35">
                  <c:v>22.242683754630054</c:v>
                </c:pt>
                <c:pt idx="36">
                  <c:v>23.7023741523603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ADC-4729-942B-7139180FD68B}"/>
            </c:ext>
          </c:extLst>
        </c:ser>
        <c:ser>
          <c:idx val="2"/>
          <c:order val="2"/>
          <c:tx>
            <c:strRef>
              <c:f>Young!$P$1</c:f>
              <c:strCache>
                <c:ptCount val="1"/>
                <c:pt idx="0">
                  <c:v>antiplatelet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 w="15875">
              <a:solidFill>
                <a:schemeClr val="tx1"/>
              </a:solidFill>
            </a:ln>
          </c:spPr>
          <c:invertIfNegative val="0"/>
          <c:cat>
            <c:strRef>
              <c:f>Young!$L$2:$L$38</c:f>
              <c:strCache>
                <c:ptCount val="37"/>
                <c:pt idx="0">
                  <c:v>2005 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2006 Q1</c:v>
                </c:pt>
                <c:pt idx="5">
                  <c:v>Q2</c:v>
                </c:pt>
                <c:pt idx="6">
                  <c:v>Q3</c:v>
                </c:pt>
                <c:pt idx="7">
                  <c:v>Q4</c:v>
                </c:pt>
                <c:pt idx="8">
                  <c:v>2007 Q1</c:v>
                </c:pt>
                <c:pt idx="9">
                  <c:v>Q2</c:v>
                </c:pt>
                <c:pt idx="10">
                  <c:v>Q3</c:v>
                </c:pt>
                <c:pt idx="11">
                  <c:v>Q4</c:v>
                </c:pt>
                <c:pt idx="12">
                  <c:v>2008 Q1</c:v>
                </c:pt>
                <c:pt idx="13">
                  <c:v>Q2</c:v>
                </c:pt>
                <c:pt idx="14">
                  <c:v>Q3</c:v>
                </c:pt>
                <c:pt idx="15">
                  <c:v>Q4</c:v>
                </c:pt>
                <c:pt idx="16">
                  <c:v>2009 Q1</c:v>
                </c:pt>
                <c:pt idx="17">
                  <c:v>Q2</c:v>
                </c:pt>
                <c:pt idx="18">
                  <c:v>Q3</c:v>
                </c:pt>
                <c:pt idx="19">
                  <c:v>Q4</c:v>
                </c:pt>
                <c:pt idx="20">
                  <c:v>2010 Q1</c:v>
                </c:pt>
                <c:pt idx="21">
                  <c:v>Q2</c:v>
                </c:pt>
                <c:pt idx="22">
                  <c:v>Q3</c:v>
                </c:pt>
                <c:pt idx="23">
                  <c:v>Q4</c:v>
                </c:pt>
                <c:pt idx="24">
                  <c:v>2011 Q1</c:v>
                </c:pt>
                <c:pt idx="25">
                  <c:v>Q2</c:v>
                </c:pt>
                <c:pt idx="26">
                  <c:v>Q3</c:v>
                </c:pt>
                <c:pt idx="27">
                  <c:v>Q4</c:v>
                </c:pt>
                <c:pt idx="28">
                  <c:v>2012 Q1</c:v>
                </c:pt>
                <c:pt idx="29">
                  <c:v>Q2</c:v>
                </c:pt>
                <c:pt idx="30">
                  <c:v>Q3</c:v>
                </c:pt>
                <c:pt idx="31">
                  <c:v>Q4</c:v>
                </c:pt>
                <c:pt idx="32">
                  <c:v>2013 Q1</c:v>
                </c:pt>
                <c:pt idx="33">
                  <c:v>Q2</c:v>
                </c:pt>
                <c:pt idx="34">
                  <c:v>Q3</c:v>
                </c:pt>
                <c:pt idx="35">
                  <c:v>Q4</c:v>
                </c:pt>
                <c:pt idx="36">
                  <c:v>2014 Q1</c:v>
                </c:pt>
              </c:strCache>
            </c:strRef>
          </c:cat>
          <c:val>
            <c:numRef>
              <c:f>Young!$P$2:$P$38</c:f>
              <c:numCache>
                <c:formatCode>General</c:formatCode>
                <c:ptCount val="37"/>
                <c:pt idx="0">
                  <c:v>24.839218479272589</c:v>
                </c:pt>
                <c:pt idx="1">
                  <c:v>26.961489372491531</c:v>
                </c:pt>
                <c:pt idx="2">
                  <c:v>30.010617512027238</c:v>
                </c:pt>
                <c:pt idx="3">
                  <c:v>30.819294890899339</c:v>
                </c:pt>
                <c:pt idx="4">
                  <c:v>31.410228035572757</c:v>
                </c:pt>
                <c:pt idx="5">
                  <c:v>31.882317601447816</c:v>
                </c:pt>
                <c:pt idx="6">
                  <c:v>31.031558215500777</c:v>
                </c:pt>
                <c:pt idx="7">
                  <c:v>31.002304075234736</c:v>
                </c:pt>
                <c:pt idx="8">
                  <c:v>30.681058775390387</c:v>
                </c:pt>
                <c:pt idx="9">
                  <c:v>30.41447906317239</c:v>
                </c:pt>
                <c:pt idx="10">
                  <c:v>29.667314177204297</c:v>
                </c:pt>
                <c:pt idx="11">
                  <c:v>27.414053380763342</c:v>
                </c:pt>
                <c:pt idx="12">
                  <c:v>27.208771697874628</c:v>
                </c:pt>
                <c:pt idx="13">
                  <c:v>25.44592594852314</c:v>
                </c:pt>
                <c:pt idx="14">
                  <c:v>27.220357368791188</c:v>
                </c:pt>
                <c:pt idx="15">
                  <c:v>26.035761097880076</c:v>
                </c:pt>
                <c:pt idx="16">
                  <c:v>25.161381379917085</c:v>
                </c:pt>
                <c:pt idx="17">
                  <c:v>23.403195110120215</c:v>
                </c:pt>
                <c:pt idx="18">
                  <c:v>23.477515101663567</c:v>
                </c:pt>
                <c:pt idx="19">
                  <c:v>22.015018670305924</c:v>
                </c:pt>
                <c:pt idx="20">
                  <c:v>21.032951445976455</c:v>
                </c:pt>
                <c:pt idx="21">
                  <c:v>19.74924718969601</c:v>
                </c:pt>
                <c:pt idx="22">
                  <c:v>19.246059503395273</c:v>
                </c:pt>
                <c:pt idx="23">
                  <c:v>18.412888595274797</c:v>
                </c:pt>
                <c:pt idx="24">
                  <c:v>18.051507160070248</c:v>
                </c:pt>
                <c:pt idx="25">
                  <c:v>17.940726823640063</c:v>
                </c:pt>
                <c:pt idx="26">
                  <c:v>17.45624822556</c:v>
                </c:pt>
                <c:pt idx="27">
                  <c:v>17.123848345375016</c:v>
                </c:pt>
                <c:pt idx="28">
                  <c:v>15.781759963215766</c:v>
                </c:pt>
                <c:pt idx="29">
                  <c:v>14.203977321167663</c:v>
                </c:pt>
                <c:pt idx="30">
                  <c:v>14.015501778488836</c:v>
                </c:pt>
                <c:pt idx="31">
                  <c:v>12.931564775111962</c:v>
                </c:pt>
                <c:pt idx="32">
                  <c:v>12.889197871664157</c:v>
                </c:pt>
                <c:pt idx="33">
                  <c:v>12.209764710543357</c:v>
                </c:pt>
                <c:pt idx="34">
                  <c:v>12.049950280358241</c:v>
                </c:pt>
                <c:pt idx="35">
                  <c:v>10.950724140657986</c:v>
                </c:pt>
                <c:pt idx="36">
                  <c:v>10.3314560156067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ADC-4729-942B-7139180FD68B}"/>
            </c:ext>
          </c:extLst>
        </c:ser>
        <c:ser>
          <c:idx val="3"/>
          <c:order val="3"/>
          <c:tx>
            <c:strRef>
              <c:f>Young!$Q$1</c:f>
              <c:strCache>
                <c:ptCount val="1"/>
                <c:pt idx="0">
                  <c:v>no anticoagulant/antiplatelet</c:v>
                </c:pt>
              </c:strCache>
            </c:strRef>
          </c:tx>
          <c:spPr>
            <a:solidFill>
              <a:schemeClr val="bg1"/>
            </a:solidFill>
            <a:ln w="15875">
              <a:solidFill>
                <a:schemeClr val="tx1"/>
              </a:solidFill>
            </a:ln>
          </c:spPr>
          <c:invertIfNegative val="0"/>
          <c:cat>
            <c:strRef>
              <c:f>Young!$L$2:$L$38</c:f>
              <c:strCache>
                <c:ptCount val="37"/>
                <c:pt idx="0">
                  <c:v>2005 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2006 Q1</c:v>
                </c:pt>
                <c:pt idx="5">
                  <c:v>Q2</c:v>
                </c:pt>
                <c:pt idx="6">
                  <c:v>Q3</c:v>
                </c:pt>
                <c:pt idx="7">
                  <c:v>Q4</c:v>
                </c:pt>
                <c:pt idx="8">
                  <c:v>2007 Q1</c:v>
                </c:pt>
                <c:pt idx="9">
                  <c:v>Q2</c:v>
                </c:pt>
                <c:pt idx="10">
                  <c:v>Q3</c:v>
                </c:pt>
                <c:pt idx="11">
                  <c:v>Q4</c:v>
                </c:pt>
                <c:pt idx="12">
                  <c:v>2008 Q1</c:v>
                </c:pt>
                <c:pt idx="13">
                  <c:v>Q2</c:v>
                </c:pt>
                <c:pt idx="14">
                  <c:v>Q3</c:v>
                </c:pt>
                <c:pt idx="15">
                  <c:v>Q4</c:v>
                </c:pt>
                <c:pt idx="16">
                  <c:v>2009 Q1</c:v>
                </c:pt>
                <c:pt idx="17">
                  <c:v>Q2</c:v>
                </c:pt>
                <c:pt idx="18">
                  <c:v>Q3</c:v>
                </c:pt>
                <c:pt idx="19">
                  <c:v>Q4</c:v>
                </c:pt>
                <c:pt idx="20">
                  <c:v>2010 Q1</c:v>
                </c:pt>
                <c:pt idx="21">
                  <c:v>Q2</c:v>
                </c:pt>
                <c:pt idx="22">
                  <c:v>Q3</c:v>
                </c:pt>
                <c:pt idx="23">
                  <c:v>Q4</c:v>
                </c:pt>
                <c:pt idx="24">
                  <c:v>2011 Q1</c:v>
                </c:pt>
                <c:pt idx="25">
                  <c:v>Q2</c:v>
                </c:pt>
                <c:pt idx="26">
                  <c:v>Q3</c:v>
                </c:pt>
                <c:pt idx="27">
                  <c:v>Q4</c:v>
                </c:pt>
                <c:pt idx="28">
                  <c:v>2012 Q1</c:v>
                </c:pt>
                <c:pt idx="29">
                  <c:v>Q2</c:v>
                </c:pt>
                <c:pt idx="30">
                  <c:v>Q3</c:v>
                </c:pt>
                <c:pt idx="31">
                  <c:v>Q4</c:v>
                </c:pt>
                <c:pt idx="32">
                  <c:v>2013 Q1</c:v>
                </c:pt>
                <c:pt idx="33">
                  <c:v>Q2</c:v>
                </c:pt>
                <c:pt idx="34">
                  <c:v>Q3</c:v>
                </c:pt>
                <c:pt idx="35">
                  <c:v>Q4</c:v>
                </c:pt>
                <c:pt idx="36">
                  <c:v>2014 Q1</c:v>
                </c:pt>
              </c:strCache>
            </c:strRef>
          </c:cat>
          <c:val>
            <c:numRef>
              <c:f>Young!$Q$2:$Q$38</c:f>
              <c:numCache>
                <c:formatCode>General</c:formatCode>
                <c:ptCount val="37"/>
                <c:pt idx="0">
                  <c:v>35.843771796110197</c:v>
                </c:pt>
                <c:pt idx="1">
                  <c:v>32.697088387503136</c:v>
                </c:pt>
                <c:pt idx="2">
                  <c:v>30.927847399022635</c:v>
                </c:pt>
                <c:pt idx="3">
                  <c:v>30.443853246122231</c:v>
                </c:pt>
                <c:pt idx="4">
                  <c:v>30.070947725164309</c:v>
                </c:pt>
                <c:pt idx="5">
                  <c:v>29.102034700551393</c:v>
                </c:pt>
                <c:pt idx="6">
                  <c:v>29.437807414244567</c:v>
                </c:pt>
                <c:pt idx="7">
                  <c:v>30.878519379750021</c:v>
                </c:pt>
                <c:pt idx="8">
                  <c:v>30.499006937643259</c:v>
                </c:pt>
                <c:pt idx="9">
                  <c:v>29.496305992582609</c:v>
                </c:pt>
                <c:pt idx="10">
                  <c:v>28.219249578177102</c:v>
                </c:pt>
                <c:pt idx="11">
                  <c:v>31.859340169976825</c:v>
                </c:pt>
                <c:pt idx="12">
                  <c:v>30.541456852558944</c:v>
                </c:pt>
                <c:pt idx="13">
                  <c:v>32.850045079652531</c:v>
                </c:pt>
                <c:pt idx="14">
                  <c:v>31.57748000673956</c:v>
                </c:pt>
                <c:pt idx="15">
                  <c:v>31.996107514368489</c:v>
                </c:pt>
                <c:pt idx="16">
                  <c:v>32.703131724495421</c:v>
                </c:pt>
                <c:pt idx="17">
                  <c:v>31.970843797261811</c:v>
                </c:pt>
                <c:pt idx="18">
                  <c:v>31.057131386508669</c:v>
                </c:pt>
                <c:pt idx="19">
                  <c:v>31.856563516987912</c:v>
                </c:pt>
                <c:pt idx="20">
                  <c:v>32.012556314077514</c:v>
                </c:pt>
                <c:pt idx="21">
                  <c:v>32.462919107204947</c:v>
                </c:pt>
                <c:pt idx="22">
                  <c:v>31.927383521516393</c:v>
                </c:pt>
                <c:pt idx="23">
                  <c:v>32.600127982449145</c:v>
                </c:pt>
                <c:pt idx="24">
                  <c:v>33.073041986545427</c:v>
                </c:pt>
                <c:pt idx="25">
                  <c:v>33.206225409485008</c:v>
                </c:pt>
                <c:pt idx="26">
                  <c:v>34.101318768186182</c:v>
                </c:pt>
                <c:pt idx="27">
                  <c:v>33.873533612926984</c:v>
                </c:pt>
                <c:pt idx="28">
                  <c:v>34.30537545329264</c:v>
                </c:pt>
                <c:pt idx="29">
                  <c:v>34.225331183123231</c:v>
                </c:pt>
                <c:pt idx="30">
                  <c:v>33.740141865946391</c:v>
                </c:pt>
                <c:pt idx="31">
                  <c:v>35.021872383189468</c:v>
                </c:pt>
                <c:pt idx="32">
                  <c:v>33.641656750064556</c:v>
                </c:pt>
                <c:pt idx="33">
                  <c:v>33.452042155938884</c:v>
                </c:pt>
                <c:pt idx="34">
                  <c:v>33.52268690570078</c:v>
                </c:pt>
                <c:pt idx="35">
                  <c:v>34.690555581723522</c:v>
                </c:pt>
                <c:pt idx="36">
                  <c:v>35.35094027669916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ADC-4729-942B-7139180FD6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19556864"/>
        <c:axId val="219571328"/>
      </c:barChart>
      <c:lineChart>
        <c:grouping val="standard"/>
        <c:varyColors val="0"/>
        <c:ser>
          <c:idx val="4"/>
          <c:order val="4"/>
          <c:tx>
            <c:strRef>
              <c:f>Young!$R$1</c:f>
              <c:strCache>
                <c:ptCount val="1"/>
                <c:pt idx="0">
                  <c:v> 0.50Q+36.6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strRef>
              <c:f>Young!$M$2:$M$38</c:f>
              <c:strCache>
                <c:ptCount val="37"/>
                <c:pt idx="0">
                  <c:v>2005_Q1</c:v>
                </c:pt>
                <c:pt idx="1">
                  <c:v>2005_Q2</c:v>
                </c:pt>
                <c:pt idx="2">
                  <c:v>2005_Q3</c:v>
                </c:pt>
                <c:pt idx="3">
                  <c:v>2005_Q4</c:v>
                </c:pt>
                <c:pt idx="4">
                  <c:v>2006_Q1</c:v>
                </c:pt>
                <c:pt idx="5">
                  <c:v>2006_Q2</c:v>
                </c:pt>
                <c:pt idx="6">
                  <c:v>2006_Q3</c:v>
                </c:pt>
                <c:pt idx="7">
                  <c:v>2006_Q4</c:v>
                </c:pt>
                <c:pt idx="8">
                  <c:v>2007_Q1</c:v>
                </c:pt>
                <c:pt idx="9">
                  <c:v>2007_Q2</c:v>
                </c:pt>
                <c:pt idx="10">
                  <c:v>2007_Q3</c:v>
                </c:pt>
                <c:pt idx="11">
                  <c:v>2007_Q4</c:v>
                </c:pt>
                <c:pt idx="12">
                  <c:v>2008_Q1</c:v>
                </c:pt>
                <c:pt idx="13">
                  <c:v>2008_Q2</c:v>
                </c:pt>
                <c:pt idx="14">
                  <c:v>2008_Q3</c:v>
                </c:pt>
                <c:pt idx="15">
                  <c:v>2008_Q4</c:v>
                </c:pt>
                <c:pt idx="16">
                  <c:v>2009_Q1</c:v>
                </c:pt>
                <c:pt idx="17">
                  <c:v>2009_Q2</c:v>
                </c:pt>
                <c:pt idx="18">
                  <c:v>2009_Q3</c:v>
                </c:pt>
                <c:pt idx="19">
                  <c:v>2009_Q4</c:v>
                </c:pt>
                <c:pt idx="20">
                  <c:v>2010_Q1</c:v>
                </c:pt>
                <c:pt idx="21">
                  <c:v>2010_Q2</c:v>
                </c:pt>
                <c:pt idx="22">
                  <c:v>2010_Q3</c:v>
                </c:pt>
                <c:pt idx="23">
                  <c:v>2010_Q4</c:v>
                </c:pt>
                <c:pt idx="24">
                  <c:v>2011_Q1</c:v>
                </c:pt>
                <c:pt idx="25">
                  <c:v>2011_Q2</c:v>
                </c:pt>
                <c:pt idx="26">
                  <c:v>2011_Q3</c:v>
                </c:pt>
                <c:pt idx="27">
                  <c:v>2011_Q4</c:v>
                </c:pt>
                <c:pt idx="28">
                  <c:v>2012_Q1</c:v>
                </c:pt>
                <c:pt idx="29">
                  <c:v>2012_Q2</c:v>
                </c:pt>
                <c:pt idx="30">
                  <c:v>2012_Q3</c:v>
                </c:pt>
                <c:pt idx="31">
                  <c:v>2012_Q4</c:v>
                </c:pt>
                <c:pt idx="32">
                  <c:v>2013_Q1</c:v>
                </c:pt>
                <c:pt idx="33">
                  <c:v>2013_Q2</c:v>
                </c:pt>
                <c:pt idx="34">
                  <c:v>2013_Q3</c:v>
                </c:pt>
                <c:pt idx="35">
                  <c:v>2013_Q4</c:v>
                </c:pt>
                <c:pt idx="36">
                  <c:v>2014_Q1</c:v>
                </c:pt>
              </c:strCache>
            </c:strRef>
          </c:cat>
          <c:val>
            <c:numRef>
              <c:f>Young!$R$2:$R$38</c:f>
              <c:numCache>
                <c:formatCode>General</c:formatCode>
                <c:ptCount val="37"/>
                <c:pt idx="0">
                  <c:v>36.507352723723763</c:v>
                </c:pt>
                <c:pt idx="1">
                  <c:v>37.149493811849837</c:v>
                </c:pt>
                <c:pt idx="2">
                  <c:v>37.791634899975918</c:v>
                </c:pt>
                <c:pt idx="3">
                  <c:v>38.433775988101999</c:v>
                </c:pt>
                <c:pt idx="4">
                  <c:v>39.075917076228073</c:v>
                </c:pt>
                <c:pt idx="5">
                  <c:v>39.718058164354147</c:v>
                </c:pt>
                <c:pt idx="6">
                  <c:v>40.360199252480228</c:v>
                </c:pt>
                <c:pt idx="7">
                  <c:v>41.00234034060631</c:v>
                </c:pt>
                <c:pt idx="8">
                  <c:v>41.644481428732384</c:v>
                </c:pt>
                <c:pt idx="9">
                  <c:v>42.286622516858458</c:v>
                </c:pt>
                <c:pt idx="10">
                  <c:v>42.928763604984539</c:v>
                </c:pt>
                <c:pt idx="11">
                  <c:v>43.57090469311062</c:v>
                </c:pt>
                <c:pt idx="12">
                  <c:v>44.213045781236694</c:v>
                </c:pt>
                <c:pt idx="13">
                  <c:v>44.855186869362768</c:v>
                </c:pt>
                <c:pt idx="14">
                  <c:v>45.497327957488849</c:v>
                </c:pt>
                <c:pt idx="15">
                  <c:v>46.139469045614931</c:v>
                </c:pt>
                <c:pt idx="16">
                  <c:v>46.781610133741005</c:v>
                </c:pt>
                <c:pt idx="17">
                  <c:v>47.423751221867079</c:v>
                </c:pt>
                <c:pt idx="18">
                  <c:v>48.06589230999316</c:v>
                </c:pt>
                <c:pt idx="19">
                  <c:v>48.708033398119241</c:v>
                </c:pt>
                <c:pt idx="20">
                  <c:v>49.350174486245315</c:v>
                </c:pt>
                <c:pt idx="21">
                  <c:v>49.992315574371389</c:v>
                </c:pt>
                <c:pt idx="22">
                  <c:v>50.63445666249747</c:v>
                </c:pt>
                <c:pt idx="23">
                  <c:v>51.276597750623552</c:v>
                </c:pt>
                <c:pt idx="24">
                  <c:v>51.918738838749626</c:v>
                </c:pt>
                <c:pt idx="25">
                  <c:v>52.5608799268757</c:v>
                </c:pt>
                <c:pt idx="26">
                  <c:v>53.203021015001781</c:v>
                </c:pt>
                <c:pt idx="27">
                  <c:v>53.845162103127862</c:v>
                </c:pt>
                <c:pt idx="28">
                  <c:v>54.487303191253936</c:v>
                </c:pt>
                <c:pt idx="29">
                  <c:v>55.12944427938001</c:v>
                </c:pt>
                <c:pt idx="30">
                  <c:v>55.771585367506091</c:v>
                </c:pt>
                <c:pt idx="31">
                  <c:v>56.413726455632172</c:v>
                </c:pt>
                <c:pt idx="32">
                  <c:v>57.055867543758247</c:v>
                </c:pt>
                <c:pt idx="33">
                  <c:v>57.698008631884321</c:v>
                </c:pt>
                <c:pt idx="34">
                  <c:v>58.340149720010402</c:v>
                </c:pt>
                <c:pt idx="35">
                  <c:v>58.982290808136483</c:v>
                </c:pt>
                <c:pt idx="36">
                  <c:v>59.62443189626255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1ADC-4729-942B-7139180FD6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9556864"/>
        <c:axId val="219571328"/>
      </c:lineChart>
      <c:catAx>
        <c:axId val="2195568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alt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Year and Quarter</a:t>
                </a:r>
              </a:p>
            </c:rich>
          </c:tx>
          <c:layout>
            <c:manualLayout>
              <c:xMode val="edge"/>
              <c:yMode val="edge"/>
              <c:x val="0.42141457358666512"/>
              <c:y val="0.9229306261496073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 rot="-5400000" vert="horz"/>
          <a:lstStyle/>
          <a:p>
            <a:pPr>
              <a:defRPr sz="800" b="1" baseline="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ja-JP"/>
          </a:p>
        </c:txPr>
        <c:crossAx val="219571328"/>
        <c:crosses val="autoZero"/>
        <c:auto val="1"/>
        <c:lblAlgn val="ctr"/>
        <c:lblOffset val="100"/>
        <c:tickLblSkip val="1"/>
        <c:noMultiLvlLbl val="0"/>
      </c:catAx>
      <c:valAx>
        <c:axId val="219571328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ja-JP"/>
          </a:p>
        </c:txPr>
        <c:crossAx val="219556864"/>
        <c:crosses val="autoZero"/>
        <c:crossBetween val="between"/>
      </c:valAx>
      <c:spPr>
        <a:noFill/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472243703180078"/>
          <c:y val="0.16392081586816573"/>
          <c:w val="0.84908268202689607"/>
          <c:h val="0.5966408872680431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Old!$E$1</c:f>
              <c:strCache>
                <c:ptCount val="1"/>
                <c:pt idx="0">
                  <c:v>warfarin</c:v>
                </c:pt>
              </c:strCache>
            </c:strRef>
          </c:tx>
          <c:spPr>
            <a:pattFill prst="pct70">
              <a:fgClr>
                <a:schemeClr val="tx1"/>
              </a:fgClr>
              <a:bgClr>
                <a:schemeClr val="bg1"/>
              </a:bgClr>
            </a:pattFill>
            <a:ln w="15875">
              <a:solidFill>
                <a:schemeClr val="tx1"/>
              </a:solidFill>
            </a:ln>
          </c:spPr>
          <c:invertIfNegative val="0"/>
          <c:cat>
            <c:strRef>
              <c:f>Old!$A$2:$A$38</c:f>
              <c:strCache>
                <c:ptCount val="37"/>
                <c:pt idx="0">
                  <c:v>2005 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2006 Q1</c:v>
                </c:pt>
                <c:pt idx="5">
                  <c:v>Q2</c:v>
                </c:pt>
                <c:pt idx="6">
                  <c:v>Q3</c:v>
                </c:pt>
                <c:pt idx="7">
                  <c:v>Q4</c:v>
                </c:pt>
                <c:pt idx="8">
                  <c:v>2007 Q1</c:v>
                </c:pt>
                <c:pt idx="9">
                  <c:v>Q2</c:v>
                </c:pt>
                <c:pt idx="10">
                  <c:v>Q3</c:v>
                </c:pt>
                <c:pt idx="11">
                  <c:v>Q4</c:v>
                </c:pt>
                <c:pt idx="12">
                  <c:v>2008 Q1</c:v>
                </c:pt>
                <c:pt idx="13">
                  <c:v>Q2</c:v>
                </c:pt>
                <c:pt idx="14">
                  <c:v>Q3</c:v>
                </c:pt>
                <c:pt idx="15">
                  <c:v>Q4</c:v>
                </c:pt>
                <c:pt idx="16">
                  <c:v>2009 Q1</c:v>
                </c:pt>
                <c:pt idx="17">
                  <c:v>Q2</c:v>
                </c:pt>
                <c:pt idx="18">
                  <c:v>Q3</c:v>
                </c:pt>
                <c:pt idx="19">
                  <c:v>Q4</c:v>
                </c:pt>
                <c:pt idx="20">
                  <c:v>2010 Q1</c:v>
                </c:pt>
                <c:pt idx="21">
                  <c:v>Q2</c:v>
                </c:pt>
                <c:pt idx="22">
                  <c:v>Q3</c:v>
                </c:pt>
                <c:pt idx="23">
                  <c:v>Q4</c:v>
                </c:pt>
                <c:pt idx="24">
                  <c:v>2011 Q1</c:v>
                </c:pt>
                <c:pt idx="25">
                  <c:v>Q2</c:v>
                </c:pt>
                <c:pt idx="26">
                  <c:v>Q3</c:v>
                </c:pt>
                <c:pt idx="27">
                  <c:v>Q4</c:v>
                </c:pt>
                <c:pt idx="28">
                  <c:v>2012 Q1</c:v>
                </c:pt>
                <c:pt idx="29">
                  <c:v>Q2</c:v>
                </c:pt>
                <c:pt idx="30">
                  <c:v>Q3</c:v>
                </c:pt>
                <c:pt idx="31">
                  <c:v>Q4</c:v>
                </c:pt>
                <c:pt idx="32">
                  <c:v>2013 Q1</c:v>
                </c:pt>
                <c:pt idx="33">
                  <c:v>Q2</c:v>
                </c:pt>
                <c:pt idx="34">
                  <c:v>Q3</c:v>
                </c:pt>
                <c:pt idx="35">
                  <c:v>Q4</c:v>
                </c:pt>
                <c:pt idx="36">
                  <c:v>2014 Q1</c:v>
                </c:pt>
              </c:strCache>
            </c:strRef>
          </c:cat>
          <c:val>
            <c:numRef>
              <c:f>Old!$E$2:$E$38</c:f>
              <c:numCache>
                <c:formatCode>General</c:formatCode>
                <c:ptCount val="37"/>
                <c:pt idx="0">
                  <c:v>37.394608431723825</c:v>
                </c:pt>
                <c:pt idx="1">
                  <c:v>37.394608431723825</c:v>
                </c:pt>
                <c:pt idx="2">
                  <c:v>36.530343556537119</c:v>
                </c:pt>
                <c:pt idx="3">
                  <c:v>65.098836345518407</c:v>
                </c:pt>
                <c:pt idx="4">
                  <c:v>63.076060319373497</c:v>
                </c:pt>
                <c:pt idx="5">
                  <c:v>70.921192135496597</c:v>
                </c:pt>
                <c:pt idx="6">
                  <c:v>83.475994745989794</c:v>
                </c:pt>
                <c:pt idx="7">
                  <c:v>96.895062231669797</c:v>
                </c:pt>
                <c:pt idx="8">
                  <c:v>94.253993618794794</c:v>
                </c:pt>
                <c:pt idx="9">
                  <c:v>103.8514822965904</c:v>
                </c:pt>
                <c:pt idx="10">
                  <c:v>102.6929711456322</c:v>
                </c:pt>
                <c:pt idx="11">
                  <c:v>128.04854865507491</c:v>
                </c:pt>
                <c:pt idx="12">
                  <c:v>124.7767937570745</c:v>
                </c:pt>
                <c:pt idx="13">
                  <c:v>138.73261193677058</c:v>
                </c:pt>
                <c:pt idx="14">
                  <c:v>146.54022360446248</c:v>
                </c:pt>
                <c:pt idx="15">
                  <c:v>167.28070609352218</c:v>
                </c:pt>
                <c:pt idx="16">
                  <c:v>174.55616633777029</c:v>
                </c:pt>
                <c:pt idx="17">
                  <c:v>181.58814360453982</c:v>
                </c:pt>
                <c:pt idx="18">
                  <c:v>224.2573242002839</c:v>
                </c:pt>
                <c:pt idx="19">
                  <c:v>224.9856691042344</c:v>
                </c:pt>
                <c:pt idx="20">
                  <c:v>287.0216801109629</c:v>
                </c:pt>
                <c:pt idx="21">
                  <c:v>290.37893805055091</c:v>
                </c:pt>
                <c:pt idx="22">
                  <c:v>284.58357674529401</c:v>
                </c:pt>
                <c:pt idx="23">
                  <c:v>302.46824205494852</c:v>
                </c:pt>
                <c:pt idx="24">
                  <c:v>313.62760811542842</c:v>
                </c:pt>
                <c:pt idx="25">
                  <c:v>353.3097196858929</c:v>
                </c:pt>
                <c:pt idx="26">
                  <c:v>336.12702356133434</c:v>
                </c:pt>
                <c:pt idx="27">
                  <c:v>395.63127074706608</c:v>
                </c:pt>
                <c:pt idx="28">
                  <c:v>395.69268606212358</c:v>
                </c:pt>
                <c:pt idx="29">
                  <c:v>386.29888537023231</c:v>
                </c:pt>
                <c:pt idx="30">
                  <c:v>371.84198188530121</c:v>
                </c:pt>
                <c:pt idx="31">
                  <c:v>426.50979330525507</c:v>
                </c:pt>
                <c:pt idx="32">
                  <c:v>420.2877118394573</c:v>
                </c:pt>
                <c:pt idx="33">
                  <c:v>388.1262223412042</c:v>
                </c:pt>
                <c:pt idx="34">
                  <c:v>368.56057664663712</c:v>
                </c:pt>
                <c:pt idx="35">
                  <c:v>437.38028692861417</c:v>
                </c:pt>
                <c:pt idx="36">
                  <c:v>419.924821905581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57A-4902-8964-D744353819A9}"/>
            </c:ext>
          </c:extLst>
        </c:ser>
        <c:ser>
          <c:idx val="1"/>
          <c:order val="1"/>
          <c:tx>
            <c:strRef>
              <c:f>Old!$F$1</c:f>
              <c:strCache>
                <c:ptCount val="1"/>
                <c:pt idx="0">
                  <c:v>DOAC</c:v>
                </c:pt>
              </c:strCache>
            </c:strRef>
          </c:tx>
          <c:spPr>
            <a:solidFill>
              <a:schemeClr val="tx1"/>
            </a:solidFill>
            <a:ln w="15875">
              <a:solidFill>
                <a:schemeClr val="tx1"/>
              </a:solidFill>
            </a:ln>
          </c:spPr>
          <c:invertIfNegative val="0"/>
          <c:cat>
            <c:strRef>
              <c:f>Old!$A$2:$A$38</c:f>
              <c:strCache>
                <c:ptCount val="37"/>
                <c:pt idx="0">
                  <c:v>2005 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2006 Q1</c:v>
                </c:pt>
                <c:pt idx="5">
                  <c:v>Q2</c:v>
                </c:pt>
                <c:pt idx="6">
                  <c:v>Q3</c:v>
                </c:pt>
                <c:pt idx="7">
                  <c:v>Q4</c:v>
                </c:pt>
                <c:pt idx="8">
                  <c:v>2007 Q1</c:v>
                </c:pt>
                <c:pt idx="9">
                  <c:v>Q2</c:v>
                </c:pt>
                <c:pt idx="10">
                  <c:v>Q3</c:v>
                </c:pt>
                <c:pt idx="11">
                  <c:v>Q4</c:v>
                </c:pt>
                <c:pt idx="12">
                  <c:v>2008 Q1</c:v>
                </c:pt>
                <c:pt idx="13">
                  <c:v>Q2</c:v>
                </c:pt>
                <c:pt idx="14">
                  <c:v>Q3</c:v>
                </c:pt>
                <c:pt idx="15">
                  <c:v>Q4</c:v>
                </c:pt>
                <c:pt idx="16">
                  <c:v>2009 Q1</c:v>
                </c:pt>
                <c:pt idx="17">
                  <c:v>Q2</c:v>
                </c:pt>
                <c:pt idx="18">
                  <c:v>Q3</c:v>
                </c:pt>
                <c:pt idx="19">
                  <c:v>Q4</c:v>
                </c:pt>
                <c:pt idx="20">
                  <c:v>2010 Q1</c:v>
                </c:pt>
                <c:pt idx="21">
                  <c:v>Q2</c:v>
                </c:pt>
                <c:pt idx="22">
                  <c:v>Q3</c:v>
                </c:pt>
                <c:pt idx="23">
                  <c:v>Q4</c:v>
                </c:pt>
                <c:pt idx="24">
                  <c:v>2011 Q1</c:v>
                </c:pt>
                <c:pt idx="25">
                  <c:v>Q2</c:v>
                </c:pt>
                <c:pt idx="26">
                  <c:v>Q3</c:v>
                </c:pt>
                <c:pt idx="27">
                  <c:v>Q4</c:v>
                </c:pt>
                <c:pt idx="28">
                  <c:v>2012 Q1</c:v>
                </c:pt>
                <c:pt idx="29">
                  <c:v>Q2</c:v>
                </c:pt>
                <c:pt idx="30">
                  <c:v>Q3</c:v>
                </c:pt>
                <c:pt idx="31">
                  <c:v>Q4</c:v>
                </c:pt>
                <c:pt idx="32">
                  <c:v>2013 Q1</c:v>
                </c:pt>
                <c:pt idx="33">
                  <c:v>Q2</c:v>
                </c:pt>
                <c:pt idx="34">
                  <c:v>Q3</c:v>
                </c:pt>
                <c:pt idx="35">
                  <c:v>Q4</c:v>
                </c:pt>
                <c:pt idx="36">
                  <c:v>2014 Q1</c:v>
                </c:pt>
              </c:strCache>
            </c:strRef>
          </c:cat>
          <c:val>
            <c:numRef>
              <c:f>Old!$F$2:$F$38</c:f>
              <c:numCache>
                <c:formatCode>General</c:formatCode>
                <c:ptCount val="3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5.3511470718848102</c:v>
                </c:pt>
                <c:pt idx="25">
                  <c:v>29.350878077882697</c:v>
                </c:pt>
                <c:pt idx="26">
                  <c:v>33.746969206150212</c:v>
                </c:pt>
                <c:pt idx="27">
                  <c:v>37.507443506552612</c:v>
                </c:pt>
                <c:pt idx="28">
                  <c:v>44.897469544051262</c:v>
                </c:pt>
                <c:pt idx="29">
                  <c:v>56.839353159220906</c:v>
                </c:pt>
                <c:pt idx="30">
                  <c:v>72.628435822663704</c:v>
                </c:pt>
                <c:pt idx="31">
                  <c:v>95.608186328012451</c:v>
                </c:pt>
                <c:pt idx="32">
                  <c:v>102.83124037039813</c:v>
                </c:pt>
                <c:pt idx="33">
                  <c:v>134.68626093695451</c:v>
                </c:pt>
                <c:pt idx="34">
                  <c:v>152.78725879264718</c:v>
                </c:pt>
                <c:pt idx="35">
                  <c:v>219.20089912964852</c:v>
                </c:pt>
                <c:pt idx="36">
                  <c:v>243.6016853440577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57A-4902-8964-D744353819A9}"/>
            </c:ext>
          </c:extLst>
        </c:ser>
        <c:ser>
          <c:idx val="2"/>
          <c:order val="2"/>
          <c:tx>
            <c:strRef>
              <c:f>Old!$G$1</c:f>
              <c:strCache>
                <c:ptCount val="1"/>
                <c:pt idx="0">
                  <c:v>antiplatelet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 w="15875">
              <a:solidFill>
                <a:schemeClr val="tx1"/>
              </a:solidFill>
            </a:ln>
          </c:spPr>
          <c:invertIfNegative val="0"/>
          <c:cat>
            <c:strRef>
              <c:f>Old!$A$2:$A$38</c:f>
              <c:strCache>
                <c:ptCount val="37"/>
                <c:pt idx="0">
                  <c:v>2005 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2006 Q1</c:v>
                </c:pt>
                <c:pt idx="5">
                  <c:v>Q2</c:v>
                </c:pt>
                <c:pt idx="6">
                  <c:v>Q3</c:v>
                </c:pt>
                <c:pt idx="7">
                  <c:v>Q4</c:v>
                </c:pt>
                <c:pt idx="8">
                  <c:v>2007 Q1</c:v>
                </c:pt>
                <c:pt idx="9">
                  <c:v>Q2</c:v>
                </c:pt>
                <c:pt idx="10">
                  <c:v>Q3</c:v>
                </c:pt>
                <c:pt idx="11">
                  <c:v>Q4</c:v>
                </c:pt>
                <c:pt idx="12">
                  <c:v>2008 Q1</c:v>
                </c:pt>
                <c:pt idx="13">
                  <c:v>Q2</c:v>
                </c:pt>
                <c:pt idx="14">
                  <c:v>Q3</c:v>
                </c:pt>
                <c:pt idx="15">
                  <c:v>Q4</c:v>
                </c:pt>
                <c:pt idx="16">
                  <c:v>2009 Q1</c:v>
                </c:pt>
                <c:pt idx="17">
                  <c:v>Q2</c:v>
                </c:pt>
                <c:pt idx="18">
                  <c:v>Q3</c:v>
                </c:pt>
                <c:pt idx="19">
                  <c:v>Q4</c:v>
                </c:pt>
                <c:pt idx="20">
                  <c:v>2010 Q1</c:v>
                </c:pt>
                <c:pt idx="21">
                  <c:v>Q2</c:v>
                </c:pt>
                <c:pt idx="22">
                  <c:v>Q3</c:v>
                </c:pt>
                <c:pt idx="23">
                  <c:v>Q4</c:v>
                </c:pt>
                <c:pt idx="24">
                  <c:v>2011 Q1</c:v>
                </c:pt>
                <c:pt idx="25">
                  <c:v>Q2</c:v>
                </c:pt>
                <c:pt idx="26">
                  <c:v>Q3</c:v>
                </c:pt>
                <c:pt idx="27">
                  <c:v>Q4</c:v>
                </c:pt>
                <c:pt idx="28">
                  <c:v>2012 Q1</c:v>
                </c:pt>
                <c:pt idx="29">
                  <c:v>Q2</c:v>
                </c:pt>
                <c:pt idx="30">
                  <c:v>Q3</c:v>
                </c:pt>
                <c:pt idx="31">
                  <c:v>Q4</c:v>
                </c:pt>
                <c:pt idx="32">
                  <c:v>2013 Q1</c:v>
                </c:pt>
                <c:pt idx="33">
                  <c:v>Q2</c:v>
                </c:pt>
                <c:pt idx="34">
                  <c:v>Q3</c:v>
                </c:pt>
                <c:pt idx="35">
                  <c:v>Q4</c:v>
                </c:pt>
                <c:pt idx="36">
                  <c:v>2014 Q1</c:v>
                </c:pt>
              </c:strCache>
            </c:strRef>
          </c:cat>
          <c:val>
            <c:numRef>
              <c:f>Old!$G$2:$G$38</c:f>
              <c:numCache>
                <c:formatCode>General</c:formatCode>
                <c:ptCount val="37"/>
                <c:pt idx="0">
                  <c:v>29.471402593098802</c:v>
                </c:pt>
                <c:pt idx="1">
                  <c:v>31.494178619243701</c:v>
                </c:pt>
                <c:pt idx="2">
                  <c:v>39.787256924177697</c:v>
                </c:pt>
                <c:pt idx="3">
                  <c:v>52.790006023482</c:v>
                </c:pt>
                <c:pt idx="4">
                  <c:v>56.5115117648131</c:v>
                </c:pt>
                <c:pt idx="5">
                  <c:v>82.6092820388386</c:v>
                </c:pt>
                <c:pt idx="6">
                  <c:v>83.149500603066599</c:v>
                </c:pt>
                <c:pt idx="7">
                  <c:v>82.385308794433101</c:v>
                </c:pt>
                <c:pt idx="8">
                  <c:v>77.405218835590603</c:v>
                </c:pt>
                <c:pt idx="9">
                  <c:v>75.922661373673705</c:v>
                </c:pt>
                <c:pt idx="10">
                  <c:v>69.290287619711805</c:v>
                </c:pt>
                <c:pt idx="11">
                  <c:v>78.439829808696402</c:v>
                </c:pt>
                <c:pt idx="12">
                  <c:v>82.398598889677103</c:v>
                </c:pt>
                <c:pt idx="13">
                  <c:v>84.592226435315396</c:v>
                </c:pt>
                <c:pt idx="14">
                  <c:v>80.944313928800995</c:v>
                </c:pt>
                <c:pt idx="15">
                  <c:v>106.938191918293</c:v>
                </c:pt>
                <c:pt idx="16">
                  <c:v>104.44633283443299</c:v>
                </c:pt>
                <c:pt idx="17">
                  <c:v>109.35399014451001</c:v>
                </c:pt>
                <c:pt idx="18">
                  <c:v>110.96292642469101</c:v>
                </c:pt>
                <c:pt idx="19">
                  <c:v>99.887013293669398</c:v>
                </c:pt>
                <c:pt idx="20">
                  <c:v>126.319910340501</c:v>
                </c:pt>
                <c:pt idx="21">
                  <c:v>116.87029381311</c:v>
                </c:pt>
                <c:pt idx="22">
                  <c:v>97.907751043931498</c:v>
                </c:pt>
                <c:pt idx="23">
                  <c:v>112.92730529573301</c:v>
                </c:pt>
                <c:pt idx="24">
                  <c:v>114.62856190411701</c:v>
                </c:pt>
                <c:pt idx="25">
                  <c:v>129.09742914898001</c:v>
                </c:pt>
                <c:pt idx="26">
                  <c:v>124.268547149599</c:v>
                </c:pt>
                <c:pt idx="27">
                  <c:v>144.28238867030501</c:v>
                </c:pt>
                <c:pt idx="28">
                  <c:v>147.37065111580699</c:v>
                </c:pt>
                <c:pt idx="29">
                  <c:v>123.73291786789601</c:v>
                </c:pt>
                <c:pt idx="30">
                  <c:v>115.320233866878</c:v>
                </c:pt>
                <c:pt idx="31">
                  <c:v>129.09485466231399</c:v>
                </c:pt>
                <c:pt idx="32">
                  <c:v>125.54856575234</c:v>
                </c:pt>
                <c:pt idx="33">
                  <c:v>134.62528023990899</c:v>
                </c:pt>
                <c:pt idx="34">
                  <c:v>108.428534426482</c:v>
                </c:pt>
                <c:pt idx="35">
                  <c:v>130.55479833419199</c:v>
                </c:pt>
                <c:pt idx="36">
                  <c:v>119.020949936300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57A-4902-8964-D744353819A9}"/>
            </c:ext>
          </c:extLst>
        </c:ser>
        <c:ser>
          <c:idx val="3"/>
          <c:order val="3"/>
          <c:tx>
            <c:strRef>
              <c:f>Old!$H$1</c:f>
              <c:strCache>
                <c:ptCount val="1"/>
                <c:pt idx="0">
                  <c:v>no anticoagulant/antiplatelet</c:v>
                </c:pt>
              </c:strCache>
            </c:strRef>
          </c:tx>
          <c:spPr>
            <a:solidFill>
              <a:schemeClr val="bg1"/>
            </a:solidFill>
            <a:ln w="15875">
              <a:solidFill>
                <a:schemeClr val="tx1"/>
              </a:solidFill>
            </a:ln>
          </c:spPr>
          <c:invertIfNegative val="0"/>
          <c:cat>
            <c:strRef>
              <c:f>Old!$A$2:$A$38</c:f>
              <c:strCache>
                <c:ptCount val="37"/>
                <c:pt idx="0">
                  <c:v>2005 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2006 Q1</c:v>
                </c:pt>
                <c:pt idx="5">
                  <c:v>Q2</c:v>
                </c:pt>
                <c:pt idx="6">
                  <c:v>Q3</c:v>
                </c:pt>
                <c:pt idx="7">
                  <c:v>Q4</c:v>
                </c:pt>
                <c:pt idx="8">
                  <c:v>2007 Q1</c:v>
                </c:pt>
                <c:pt idx="9">
                  <c:v>Q2</c:v>
                </c:pt>
                <c:pt idx="10">
                  <c:v>Q3</c:v>
                </c:pt>
                <c:pt idx="11">
                  <c:v>Q4</c:v>
                </c:pt>
                <c:pt idx="12">
                  <c:v>2008 Q1</c:v>
                </c:pt>
                <c:pt idx="13">
                  <c:v>Q2</c:v>
                </c:pt>
                <c:pt idx="14">
                  <c:v>Q3</c:v>
                </c:pt>
                <c:pt idx="15">
                  <c:v>Q4</c:v>
                </c:pt>
                <c:pt idx="16">
                  <c:v>2009 Q1</c:v>
                </c:pt>
                <c:pt idx="17">
                  <c:v>Q2</c:v>
                </c:pt>
                <c:pt idx="18">
                  <c:v>Q3</c:v>
                </c:pt>
                <c:pt idx="19">
                  <c:v>Q4</c:v>
                </c:pt>
                <c:pt idx="20">
                  <c:v>2010 Q1</c:v>
                </c:pt>
                <c:pt idx="21">
                  <c:v>Q2</c:v>
                </c:pt>
                <c:pt idx="22">
                  <c:v>Q3</c:v>
                </c:pt>
                <c:pt idx="23">
                  <c:v>Q4</c:v>
                </c:pt>
                <c:pt idx="24">
                  <c:v>2011 Q1</c:v>
                </c:pt>
                <c:pt idx="25">
                  <c:v>Q2</c:v>
                </c:pt>
                <c:pt idx="26">
                  <c:v>Q3</c:v>
                </c:pt>
                <c:pt idx="27">
                  <c:v>Q4</c:v>
                </c:pt>
                <c:pt idx="28">
                  <c:v>2012 Q1</c:v>
                </c:pt>
                <c:pt idx="29">
                  <c:v>Q2</c:v>
                </c:pt>
                <c:pt idx="30">
                  <c:v>Q3</c:v>
                </c:pt>
                <c:pt idx="31">
                  <c:v>Q4</c:v>
                </c:pt>
                <c:pt idx="32">
                  <c:v>2013 Q1</c:v>
                </c:pt>
                <c:pt idx="33">
                  <c:v>Q2</c:v>
                </c:pt>
                <c:pt idx="34">
                  <c:v>Q3</c:v>
                </c:pt>
                <c:pt idx="35">
                  <c:v>Q4</c:v>
                </c:pt>
                <c:pt idx="36">
                  <c:v>2014 Q1</c:v>
                </c:pt>
              </c:strCache>
            </c:strRef>
          </c:cat>
          <c:val>
            <c:numRef>
              <c:f>Old!$H$2:$H$38</c:f>
              <c:numCache>
                <c:formatCode>General</c:formatCode>
                <c:ptCount val="37"/>
                <c:pt idx="0">
                  <c:v>20.645906715072901</c:v>
                </c:pt>
                <c:pt idx="1">
                  <c:v>17.858938880294399</c:v>
                </c:pt>
                <c:pt idx="2">
                  <c:v>20.645906715072901</c:v>
                </c:pt>
                <c:pt idx="3">
                  <c:v>38.699018804585499</c:v>
                </c:pt>
                <c:pt idx="4">
                  <c:v>35.641631805334697</c:v>
                </c:pt>
                <c:pt idx="5">
                  <c:v>42.228179403946299</c:v>
                </c:pt>
                <c:pt idx="6">
                  <c:v>20.399934426616198</c:v>
                </c:pt>
                <c:pt idx="7">
                  <c:v>26.2681163719446</c:v>
                </c:pt>
                <c:pt idx="8">
                  <c:v>21.264199301803</c:v>
                </c:pt>
                <c:pt idx="9">
                  <c:v>43.170518301635099</c:v>
                </c:pt>
                <c:pt idx="10">
                  <c:v>44.776975941404302</c:v>
                </c:pt>
                <c:pt idx="11">
                  <c:v>54.666882827723398</c:v>
                </c:pt>
                <c:pt idx="12">
                  <c:v>80.587816893382794</c:v>
                </c:pt>
                <c:pt idx="13">
                  <c:v>74.261885026846699</c:v>
                </c:pt>
                <c:pt idx="14">
                  <c:v>79.163858213046097</c:v>
                </c:pt>
                <c:pt idx="15">
                  <c:v>83.7907942837885</c:v>
                </c:pt>
                <c:pt idx="16">
                  <c:v>84.778077310255</c:v>
                </c:pt>
                <c:pt idx="17">
                  <c:v>71.858008514251395</c:v>
                </c:pt>
                <c:pt idx="18">
                  <c:v>90.332594269703307</c:v>
                </c:pt>
                <c:pt idx="19">
                  <c:v>89.726269464244993</c:v>
                </c:pt>
                <c:pt idx="20">
                  <c:v>115.616701103053</c:v>
                </c:pt>
                <c:pt idx="21">
                  <c:v>97.921327680542802</c:v>
                </c:pt>
                <c:pt idx="22">
                  <c:v>109.080679180362</c:v>
                </c:pt>
                <c:pt idx="23">
                  <c:v>119.420899912167</c:v>
                </c:pt>
                <c:pt idx="24">
                  <c:v>126.505220607618</c:v>
                </c:pt>
                <c:pt idx="25">
                  <c:v>129.40402496096601</c:v>
                </c:pt>
                <c:pt idx="26">
                  <c:v>133.09940376696099</c:v>
                </c:pt>
                <c:pt idx="27">
                  <c:v>159.675987684478</c:v>
                </c:pt>
                <c:pt idx="28">
                  <c:v>180.86544605351199</c:v>
                </c:pt>
                <c:pt idx="29">
                  <c:v>165.16067301881799</c:v>
                </c:pt>
                <c:pt idx="30">
                  <c:v>156.593366800479</c:v>
                </c:pt>
                <c:pt idx="31">
                  <c:v>191.433531287275</c:v>
                </c:pt>
                <c:pt idx="32">
                  <c:v>181.47721467852699</c:v>
                </c:pt>
                <c:pt idx="33">
                  <c:v>150.939379095921</c:v>
                </c:pt>
                <c:pt idx="34">
                  <c:v>161.76212166881501</c:v>
                </c:pt>
                <c:pt idx="35">
                  <c:v>187.663799694305</c:v>
                </c:pt>
                <c:pt idx="36">
                  <c:v>212.077295454312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57A-4902-8964-D744353819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19857280"/>
        <c:axId val="219859200"/>
      </c:barChart>
      <c:catAx>
        <c:axId val="2198572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alt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Year and Quarter</a:t>
                </a:r>
              </a:p>
            </c:rich>
          </c:tx>
          <c:layout>
            <c:manualLayout>
              <c:xMode val="edge"/>
              <c:yMode val="edge"/>
              <c:x val="0.4303886972734734"/>
              <c:y val="0.91689684550119055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 rot="-5400000" vert="horz" anchor="ctr" anchorCtr="1"/>
          <a:lstStyle/>
          <a:p>
            <a:pPr>
              <a:defRPr sz="8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ja-JP"/>
          </a:p>
        </c:txPr>
        <c:crossAx val="219859200"/>
        <c:crosses val="autoZero"/>
        <c:auto val="1"/>
        <c:lblAlgn val="ctr"/>
        <c:lblOffset val="100"/>
        <c:noMultiLvlLbl val="0"/>
      </c:catAx>
      <c:valAx>
        <c:axId val="21985920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05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altLang="ja-JP" sz="1050">
                    <a:latin typeface="Arial" panose="020B0604020202020204" pitchFamily="34" charset="0"/>
                    <a:cs typeface="Arial" panose="020B0604020202020204" pitchFamily="34" charset="0"/>
                  </a:rPr>
                  <a:t>Prevalence of NVAF (/100,000)</a:t>
                </a:r>
                <a:endParaRPr lang="ja-JP" altLang="en-US" sz="105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8.8922625853373894E-3"/>
              <c:y val="0.1485660465795535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ja-JP"/>
          </a:p>
        </c:txPr>
        <c:crossAx val="219857280"/>
        <c:crosses val="autoZero"/>
        <c:crossBetween val="between"/>
      </c:valAx>
      <c:spPr>
        <a:noFill/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  <c:userShapes r:id="rId3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370262848750641"/>
          <c:y val="0.15562022060390795"/>
          <c:w val="0.84831833333333329"/>
          <c:h val="0.6113376771316135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Old!$N$1</c:f>
              <c:strCache>
                <c:ptCount val="1"/>
                <c:pt idx="0">
                  <c:v>warfarin</c:v>
                </c:pt>
              </c:strCache>
            </c:strRef>
          </c:tx>
          <c:spPr>
            <a:pattFill prst="pct70">
              <a:fgClr>
                <a:schemeClr val="tx1"/>
              </a:fgClr>
              <a:bgClr>
                <a:schemeClr val="bg1"/>
              </a:bgClr>
            </a:pattFill>
            <a:ln w="15875">
              <a:solidFill>
                <a:schemeClr val="tx1"/>
              </a:solidFill>
            </a:ln>
          </c:spPr>
          <c:invertIfNegative val="0"/>
          <c:cat>
            <c:strRef>
              <c:f>Old!$L$2:$L$38</c:f>
              <c:strCache>
                <c:ptCount val="37"/>
                <c:pt idx="0">
                  <c:v>2005 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2006 Q1</c:v>
                </c:pt>
                <c:pt idx="5">
                  <c:v>Q2</c:v>
                </c:pt>
                <c:pt idx="6">
                  <c:v>Q3</c:v>
                </c:pt>
                <c:pt idx="7">
                  <c:v>Q4</c:v>
                </c:pt>
                <c:pt idx="8">
                  <c:v>2007 Q1</c:v>
                </c:pt>
                <c:pt idx="9">
                  <c:v>Q2</c:v>
                </c:pt>
                <c:pt idx="10">
                  <c:v>Q3</c:v>
                </c:pt>
                <c:pt idx="11">
                  <c:v>Q4</c:v>
                </c:pt>
                <c:pt idx="12">
                  <c:v>2008 Q1</c:v>
                </c:pt>
                <c:pt idx="13">
                  <c:v>Q2</c:v>
                </c:pt>
                <c:pt idx="14">
                  <c:v>Q3</c:v>
                </c:pt>
                <c:pt idx="15">
                  <c:v>Q4</c:v>
                </c:pt>
                <c:pt idx="16">
                  <c:v>2009 Q1</c:v>
                </c:pt>
                <c:pt idx="17">
                  <c:v>Q2</c:v>
                </c:pt>
                <c:pt idx="18">
                  <c:v>Q3</c:v>
                </c:pt>
                <c:pt idx="19">
                  <c:v>Q4</c:v>
                </c:pt>
                <c:pt idx="20">
                  <c:v>2010 Q1</c:v>
                </c:pt>
                <c:pt idx="21">
                  <c:v>Q2</c:v>
                </c:pt>
                <c:pt idx="22">
                  <c:v>Q3</c:v>
                </c:pt>
                <c:pt idx="23">
                  <c:v>Q4</c:v>
                </c:pt>
                <c:pt idx="24">
                  <c:v>2011 Q1</c:v>
                </c:pt>
                <c:pt idx="25">
                  <c:v>Q2</c:v>
                </c:pt>
                <c:pt idx="26">
                  <c:v>Q3</c:v>
                </c:pt>
                <c:pt idx="27">
                  <c:v>Q4</c:v>
                </c:pt>
                <c:pt idx="28">
                  <c:v>2012 Q1</c:v>
                </c:pt>
                <c:pt idx="29">
                  <c:v>Q2</c:v>
                </c:pt>
                <c:pt idx="30">
                  <c:v>Q3</c:v>
                </c:pt>
                <c:pt idx="31">
                  <c:v>Q4</c:v>
                </c:pt>
                <c:pt idx="32">
                  <c:v>2013 Q1</c:v>
                </c:pt>
                <c:pt idx="33">
                  <c:v>Q2</c:v>
                </c:pt>
                <c:pt idx="34">
                  <c:v>Q3</c:v>
                </c:pt>
                <c:pt idx="35">
                  <c:v>Q4</c:v>
                </c:pt>
                <c:pt idx="36">
                  <c:v>2014 Q1</c:v>
                </c:pt>
              </c:strCache>
            </c:strRef>
          </c:cat>
          <c:val>
            <c:numRef>
              <c:f>Old!$N$2:$N$38</c:f>
              <c:numCache>
                <c:formatCode>General</c:formatCode>
                <c:ptCount val="37"/>
                <c:pt idx="0">
                  <c:v>42.7308752881736</c:v>
                </c:pt>
                <c:pt idx="1">
                  <c:v>43.10730688358904</c:v>
                </c:pt>
                <c:pt idx="2">
                  <c:v>37.674321621613196</c:v>
                </c:pt>
                <c:pt idx="3">
                  <c:v>41.573360704731073</c:v>
                </c:pt>
                <c:pt idx="4">
                  <c:v>40.634145340502791</c:v>
                </c:pt>
                <c:pt idx="5">
                  <c:v>36.228892485274521</c:v>
                </c:pt>
                <c:pt idx="6">
                  <c:v>44.633499757821681</c:v>
                </c:pt>
                <c:pt idx="7">
                  <c:v>47.139759313349344</c:v>
                </c:pt>
                <c:pt idx="8">
                  <c:v>48.8556535263385</c:v>
                </c:pt>
                <c:pt idx="9">
                  <c:v>46.581730810706844</c:v>
                </c:pt>
                <c:pt idx="10">
                  <c:v>47.37629634169938</c:v>
                </c:pt>
                <c:pt idx="11">
                  <c:v>49.031579154038347</c:v>
                </c:pt>
                <c:pt idx="12">
                  <c:v>43.360926491081493</c:v>
                </c:pt>
                <c:pt idx="13">
                  <c:v>46.619220895413164</c:v>
                </c:pt>
                <c:pt idx="14">
                  <c:v>47.787702670942821</c:v>
                </c:pt>
                <c:pt idx="15">
                  <c:v>46.725189203928252</c:v>
                </c:pt>
                <c:pt idx="16">
                  <c:v>47.983916025870471</c:v>
                </c:pt>
                <c:pt idx="17">
                  <c:v>50.051839139785329</c:v>
                </c:pt>
                <c:pt idx="18">
                  <c:v>52.697879215397151</c:v>
                </c:pt>
                <c:pt idx="19">
                  <c:v>54.265855736905131</c:v>
                </c:pt>
                <c:pt idx="20">
                  <c:v>54.261684653331706</c:v>
                </c:pt>
                <c:pt idx="21">
                  <c:v>57.481365959360119</c:v>
                </c:pt>
                <c:pt idx="22">
                  <c:v>57.892551388285334</c:v>
                </c:pt>
                <c:pt idx="23">
                  <c:v>56.555523601220358</c:v>
                </c:pt>
                <c:pt idx="24">
                  <c:v>55.993677521273824</c:v>
                </c:pt>
                <c:pt idx="25">
                  <c:v>55.104589963393238</c:v>
                </c:pt>
                <c:pt idx="26">
                  <c:v>53.588097375491962</c:v>
                </c:pt>
                <c:pt idx="27">
                  <c:v>53.674241261827675</c:v>
                </c:pt>
                <c:pt idx="28">
                  <c:v>51.467114271092726</c:v>
                </c:pt>
                <c:pt idx="29">
                  <c:v>52.770777150267548</c:v>
                </c:pt>
                <c:pt idx="30">
                  <c:v>51.905398829052167</c:v>
                </c:pt>
                <c:pt idx="31">
                  <c:v>50.615514494059347</c:v>
                </c:pt>
                <c:pt idx="32">
                  <c:v>50.628245330486635</c:v>
                </c:pt>
                <c:pt idx="33">
                  <c:v>48.013012971414483</c:v>
                </c:pt>
                <c:pt idx="34">
                  <c:v>46.562558939123321</c:v>
                </c:pt>
                <c:pt idx="35">
                  <c:v>44.868730386350414</c:v>
                </c:pt>
                <c:pt idx="36">
                  <c:v>42.21942202734068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ADC-4729-942B-7139180FD68B}"/>
            </c:ext>
          </c:extLst>
        </c:ser>
        <c:ser>
          <c:idx val="1"/>
          <c:order val="1"/>
          <c:tx>
            <c:strRef>
              <c:f>Old!$O$1</c:f>
              <c:strCache>
                <c:ptCount val="1"/>
                <c:pt idx="0">
                  <c:v>DOAC</c:v>
                </c:pt>
              </c:strCache>
            </c:strRef>
          </c:tx>
          <c:spPr>
            <a:solidFill>
              <a:schemeClr val="tx1"/>
            </a:solidFill>
            <a:ln w="15875">
              <a:solidFill>
                <a:schemeClr val="tx1"/>
              </a:solidFill>
            </a:ln>
          </c:spPr>
          <c:invertIfNegative val="0"/>
          <c:cat>
            <c:strRef>
              <c:f>Old!$L$2:$L$38</c:f>
              <c:strCache>
                <c:ptCount val="37"/>
                <c:pt idx="0">
                  <c:v>2005 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2006 Q1</c:v>
                </c:pt>
                <c:pt idx="5">
                  <c:v>Q2</c:v>
                </c:pt>
                <c:pt idx="6">
                  <c:v>Q3</c:v>
                </c:pt>
                <c:pt idx="7">
                  <c:v>Q4</c:v>
                </c:pt>
                <c:pt idx="8">
                  <c:v>2007 Q1</c:v>
                </c:pt>
                <c:pt idx="9">
                  <c:v>Q2</c:v>
                </c:pt>
                <c:pt idx="10">
                  <c:v>Q3</c:v>
                </c:pt>
                <c:pt idx="11">
                  <c:v>Q4</c:v>
                </c:pt>
                <c:pt idx="12">
                  <c:v>2008 Q1</c:v>
                </c:pt>
                <c:pt idx="13">
                  <c:v>Q2</c:v>
                </c:pt>
                <c:pt idx="14">
                  <c:v>Q3</c:v>
                </c:pt>
                <c:pt idx="15">
                  <c:v>Q4</c:v>
                </c:pt>
                <c:pt idx="16">
                  <c:v>2009 Q1</c:v>
                </c:pt>
                <c:pt idx="17">
                  <c:v>Q2</c:v>
                </c:pt>
                <c:pt idx="18">
                  <c:v>Q3</c:v>
                </c:pt>
                <c:pt idx="19">
                  <c:v>Q4</c:v>
                </c:pt>
                <c:pt idx="20">
                  <c:v>2010 Q1</c:v>
                </c:pt>
                <c:pt idx="21">
                  <c:v>Q2</c:v>
                </c:pt>
                <c:pt idx="22">
                  <c:v>Q3</c:v>
                </c:pt>
                <c:pt idx="23">
                  <c:v>Q4</c:v>
                </c:pt>
                <c:pt idx="24">
                  <c:v>2011 Q1</c:v>
                </c:pt>
                <c:pt idx="25">
                  <c:v>Q2</c:v>
                </c:pt>
                <c:pt idx="26">
                  <c:v>Q3</c:v>
                </c:pt>
                <c:pt idx="27">
                  <c:v>Q4</c:v>
                </c:pt>
                <c:pt idx="28">
                  <c:v>2012 Q1</c:v>
                </c:pt>
                <c:pt idx="29">
                  <c:v>Q2</c:v>
                </c:pt>
                <c:pt idx="30">
                  <c:v>Q3</c:v>
                </c:pt>
                <c:pt idx="31">
                  <c:v>Q4</c:v>
                </c:pt>
                <c:pt idx="32">
                  <c:v>2013 Q1</c:v>
                </c:pt>
                <c:pt idx="33">
                  <c:v>Q2</c:v>
                </c:pt>
                <c:pt idx="34">
                  <c:v>Q3</c:v>
                </c:pt>
                <c:pt idx="35">
                  <c:v>Q4</c:v>
                </c:pt>
                <c:pt idx="36">
                  <c:v>2014 Q1</c:v>
                </c:pt>
              </c:strCache>
            </c:strRef>
          </c:cat>
          <c:val>
            <c:numRef>
              <c:f>Old!$O$2:$O$38</c:f>
              <c:numCache>
                <c:formatCode>General</c:formatCode>
                <c:ptCount val="3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.95536998580096277</c:v>
                </c:pt>
                <c:pt idx="25">
                  <c:v>4.5777628279946025</c:v>
                </c:pt>
                <c:pt idx="26">
                  <c:v>5.380215648197991</c:v>
                </c:pt>
                <c:pt idx="27">
                  <c:v>5.0885350090846071</c:v>
                </c:pt>
                <c:pt idx="28">
                  <c:v>5.8397419939771291</c:v>
                </c:pt>
                <c:pt idx="29">
                  <c:v>7.7646013295013674</c:v>
                </c:pt>
                <c:pt idx="30">
                  <c:v>10.138198781622293</c:v>
                </c:pt>
                <c:pt idx="31">
                  <c:v>11.346181533920282</c:v>
                </c:pt>
                <c:pt idx="32">
                  <c:v>12.38714603937653</c:v>
                </c:pt>
                <c:pt idx="33">
                  <c:v>16.661314853785896</c:v>
                </c:pt>
                <c:pt idx="34">
                  <c:v>19.302568406551345</c:v>
                </c:pt>
                <c:pt idx="35">
                  <c:v>22.486761149111938</c:v>
                </c:pt>
                <c:pt idx="36">
                  <c:v>24.4918181150641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ADC-4729-942B-7139180FD68B}"/>
            </c:ext>
          </c:extLst>
        </c:ser>
        <c:ser>
          <c:idx val="2"/>
          <c:order val="2"/>
          <c:tx>
            <c:strRef>
              <c:f>Old!$P$1</c:f>
              <c:strCache>
                <c:ptCount val="1"/>
                <c:pt idx="0">
                  <c:v>antiplatelet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 w="15875">
              <a:solidFill>
                <a:schemeClr val="tx1"/>
              </a:solidFill>
            </a:ln>
          </c:spPr>
          <c:invertIfNegative val="0"/>
          <c:cat>
            <c:strRef>
              <c:f>Old!$L$2:$L$38</c:f>
              <c:strCache>
                <c:ptCount val="37"/>
                <c:pt idx="0">
                  <c:v>2005 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2006 Q1</c:v>
                </c:pt>
                <c:pt idx="5">
                  <c:v>Q2</c:v>
                </c:pt>
                <c:pt idx="6">
                  <c:v>Q3</c:v>
                </c:pt>
                <c:pt idx="7">
                  <c:v>Q4</c:v>
                </c:pt>
                <c:pt idx="8">
                  <c:v>2007 Q1</c:v>
                </c:pt>
                <c:pt idx="9">
                  <c:v>Q2</c:v>
                </c:pt>
                <c:pt idx="10">
                  <c:v>Q3</c:v>
                </c:pt>
                <c:pt idx="11">
                  <c:v>Q4</c:v>
                </c:pt>
                <c:pt idx="12">
                  <c:v>2008 Q1</c:v>
                </c:pt>
                <c:pt idx="13">
                  <c:v>Q2</c:v>
                </c:pt>
                <c:pt idx="14">
                  <c:v>Q3</c:v>
                </c:pt>
                <c:pt idx="15">
                  <c:v>Q4</c:v>
                </c:pt>
                <c:pt idx="16">
                  <c:v>2009 Q1</c:v>
                </c:pt>
                <c:pt idx="17">
                  <c:v>Q2</c:v>
                </c:pt>
                <c:pt idx="18">
                  <c:v>Q3</c:v>
                </c:pt>
                <c:pt idx="19">
                  <c:v>Q4</c:v>
                </c:pt>
                <c:pt idx="20">
                  <c:v>2010 Q1</c:v>
                </c:pt>
                <c:pt idx="21">
                  <c:v>Q2</c:v>
                </c:pt>
                <c:pt idx="22">
                  <c:v>Q3</c:v>
                </c:pt>
                <c:pt idx="23">
                  <c:v>Q4</c:v>
                </c:pt>
                <c:pt idx="24">
                  <c:v>2011 Q1</c:v>
                </c:pt>
                <c:pt idx="25">
                  <c:v>Q2</c:v>
                </c:pt>
                <c:pt idx="26">
                  <c:v>Q3</c:v>
                </c:pt>
                <c:pt idx="27">
                  <c:v>Q4</c:v>
                </c:pt>
                <c:pt idx="28">
                  <c:v>2012 Q1</c:v>
                </c:pt>
                <c:pt idx="29">
                  <c:v>Q2</c:v>
                </c:pt>
                <c:pt idx="30">
                  <c:v>Q3</c:v>
                </c:pt>
                <c:pt idx="31">
                  <c:v>Q4</c:v>
                </c:pt>
                <c:pt idx="32">
                  <c:v>2013 Q1</c:v>
                </c:pt>
                <c:pt idx="33">
                  <c:v>Q2</c:v>
                </c:pt>
                <c:pt idx="34">
                  <c:v>Q3</c:v>
                </c:pt>
                <c:pt idx="35">
                  <c:v>Q4</c:v>
                </c:pt>
                <c:pt idx="36">
                  <c:v>2014 Q1</c:v>
                </c:pt>
              </c:strCache>
            </c:strRef>
          </c:cat>
          <c:val>
            <c:numRef>
              <c:f>Old!$P$2:$P$38</c:f>
              <c:numCache>
                <c:formatCode>General</c:formatCode>
                <c:ptCount val="37"/>
                <c:pt idx="0">
                  <c:v>33.677016061622858</c:v>
                </c:pt>
                <c:pt idx="1">
                  <c:v>36.30548038135246</c:v>
                </c:pt>
                <c:pt idx="2">
                  <c:v>41.033227937846426</c:v>
                </c:pt>
                <c:pt idx="3">
                  <c:v>33.712706481737747</c:v>
                </c:pt>
                <c:pt idx="4">
                  <c:v>36.405206204003406</c:v>
                </c:pt>
                <c:pt idx="5">
                  <c:v>42.199555692082939</c:v>
                </c:pt>
                <c:pt idx="6">
                  <c:v>44.458927699190511</c:v>
                </c:pt>
                <c:pt idx="7">
                  <c:v>40.080717614278917</c:v>
                </c:pt>
                <c:pt idx="8">
                  <c:v>40.122252727633338</c:v>
                </c:pt>
                <c:pt idx="9">
                  <c:v>34.054487199717428</c:v>
                </c:pt>
                <c:pt idx="10">
                  <c:v>31.966328009126581</c:v>
                </c:pt>
                <c:pt idx="11">
                  <c:v>30.035707272672525</c:v>
                </c:pt>
                <c:pt idx="12">
                  <c:v>28.634167314631981</c:v>
                </c:pt>
                <c:pt idx="13">
                  <c:v>28.426075420681485</c:v>
                </c:pt>
                <c:pt idx="14">
                  <c:v>26.39645765365956</c:v>
                </c:pt>
                <c:pt idx="15">
                  <c:v>29.870194639869023</c:v>
                </c:pt>
                <c:pt idx="16">
                  <c:v>28.711355027353818</c:v>
                </c:pt>
                <c:pt idx="17">
                  <c:v>30.141661318629438</c:v>
                </c:pt>
                <c:pt idx="18">
                  <c:v>26.075005197569212</c:v>
                </c:pt>
                <c:pt idx="19">
                  <c:v>24.092442309618072</c:v>
                </c:pt>
                <c:pt idx="20">
                  <c:v>23.880882927322801</c:v>
                </c:pt>
                <c:pt idx="21">
                  <c:v>23.134818845848351</c:v>
                </c:pt>
                <c:pt idx="22">
                  <c:v>19.917275527446549</c:v>
                </c:pt>
                <c:pt idx="23">
                  <c:v>21.115151913088447</c:v>
                </c:pt>
                <c:pt idx="24">
                  <c:v>20.46527334935459</c:v>
                </c:pt>
                <c:pt idx="25">
                  <c:v>20.134914218910456</c:v>
                </c:pt>
                <c:pt idx="26">
                  <c:v>19.811900081126549</c:v>
                </c:pt>
                <c:pt idx="27">
                  <c:v>19.574407565659225</c:v>
                </c:pt>
                <c:pt idx="28">
                  <c:v>19.168264687085408</c:v>
                </c:pt>
                <c:pt idx="29">
                  <c:v>16.902669104781872</c:v>
                </c:pt>
                <c:pt idx="30">
                  <c:v>16.097544181458886</c:v>
                </c:pt>
                <c:pt idx="31">
                  <c:v>15.320169876128212</c:v>
                </c:pt>
                <c:pt idx="32">
                  <c:v>15.123696003342113</c:v>
                </c:pt>
                <c:pt idx="33">
                  <c:v>16.653771258868268</c:v>
                </c:pt>
                <c:pt idx="34">
                  <c:v>13.698453781605501</c:v>
                </c:pt>
                <c:pt idx="35">
                  <c:v>13.392985971627203</c:v>
                </c:pt>
                <c:pt idx="36">
                  <c:v>11.9664174474199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ADC-4729-942B-7139180FD68B}"/>
            </c:ext>
          </c:extLst>
        </c:ser>
        <c:ser>
          <c:idx val="3"/>
          <c:order val="3"/>
          <c:tx>
            <c:strRef>
              <c:f>Old!$Q$1</c:f>
              <c:strCache>
                <c:ptCount val="1"/>
                <c:pt idx="0">
                  <c:v>no anticoagulant/antiplatelet</c:v>
                </c:pt>
              </c:strCache>
            </c:strRef>
          </c:tx>
          <c:spPr>
            <a:solidFill>
              <a:schemeClr val="bg1"/>
            </a:solidFill>
            <a:ln w="15875">
              <a:solidFill>
                <a:schemeClr val="tx1"/>
              </a:solidFill>
            </a:ln>
          </c:spPr>
          <c:invertIfNegative val="0"/>
          <c:cat>
            <c:strRef>
              <c:f>Old!$L$2:$L$38</c:f>
              <c:strCache>
                <c:ptCount val="37"/>
                <c:pt idx="0">
                  <c:v>2005 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2006 Q1</c:v>
                </c:pt>
                <c:pt idx="5">
                  <c:v>Q2</c:v>
                </c:pt>
                <c:pt idx="6">
                  <c:v>Q3</c:v>
                </c:pt>
                <c:pt idx="7">
                  <c:v>Q4</c:v>
                </c:pt>
                <c:pt idx="8">
                  <c:v>2007 Q1</c:v>
                </c:pt>
                <c:pt idx="9">
                  <c:v>Q2</c:v>
                </c:pt>
                <c:pt idx="10">
                  <c:v>Q3</c:v>
                </c:pt>
                <c:pt idx="11">
                  <c:v>Q4</c:v>
                </c:pt>
                <c:pt idx="12">
                  <c:v>2008 Q1</c:v>
                </c:pt>
                <c:pt idx="13">
                  <c:v>Q2</c:v>
                </c:pt>
                <c:pt idx="14">
                  <c:v>Q3</c:v>
                </c:pt>
                <c:pt idx="15">
                  <c:v>Q4</c:v>
                </c:pt>
                <c:pt idx="16">
                  <c:v>2009 Q1</c:v>
                </c:pt>
                <c:pt idx="17">
                  <c:v>Q2</c:v>
                </c:pt>
                <c:pt idx="18">
                  <c:v>Q3</c:v>
                </c:pt>
                <c:pt idx="19">
                  <c:v>Q4</c:v>
                </c:pt>
                <c:pt idx="20">
                  <c:v>2010 Q1</c:v>
                </c:pt>
                <c:pt idx="21">
                  <c:v>Q2</c:v>
                </c:pt>
                <c:pt idx="22">
                  <c:v>Q3</c:v>
                </c:pt>
                <c:pt idx="23">
                  <c:v>Q4</c:v>
                </c:pt>
                <c:pt idx="24">
                  <c:v>2011 Q1</c:v>
                </c:pt>
                <c:pt idx="25">
                  <c:v>Q2</c:v>
                </c:pt>
                <c:pt idx="26">
                  <c:v>Q3</c:v>
                </c:pt>
                <c:pt idx="27">
                  <c:v>Q4</c:v>
                </c:pt>
                <c:pt idx="28">
                  <c:v>2012 Q1</c:v>
                </c:pt>
                <c:pt idx="29">
                  <c:v>Q2</c:v>
                </c:pt>
                <c:pt idx="30">
                  <c:v>Q3</c:v>
                </c:pt>
                <c:pt idx="31">
                  <c:v>Q4</c:v>
                </c:pt>
                <c:pt idx="32">
                  <c:v>2013 Q1</c:v>
                </c:pt>
                <c:pt idx="33">
                  <c:v>Q2</c:v>
                </c:pt>
                <c:pt idx="34">
                  <c:v>Q3</c:v>
                </c:pt>
                <c:pt idx="35">
                  <c:v>Q4</c:v>
                </c:pt>
                <c:pt idx="36">
                  <c:v>2014 Q1</c:v>
                </c:pt>
              </c:strCache>
            </c:strRef>
          </c:cat>
          <c:val>
            <c:numRef>
              <c:f>Old!$Q$2:$Q$38</c:f>
              <c:numCache>
                <c:formatCode>General</c:formatCode>
                <c:ptCount val="37"/>
                <c:pt idx="0">
                  <c:v>23.592108650203546</c:v>
                </c:pt>
                <c:pt idx="1">
                  <c:v>20.5872127350585</c:v>
                </c:pt>
                <c:pt idx="2">
                  <c:v>21.292450440540375</c:v>
                </c:pt>
                <c:pt idx="3">
                  <c:v>24.71393281353118</c:v>
                </c:pt>
                <c:pt idx="4">
                  <c:v>22.9606484554938</c:v>
                </c:pt>
                <c:pt idx="5">
                  <c:v>21.571551822642551</c:v>
                </c:pt>
                <c:pt idx="6">
                  <c:v>10.907572542987804</c:v>
                </c:pt>
                <c:pt idx="7">
                  <c:v>12.779523072371743</c:v>
                </c:pt>
                <c:pt idx="8">
                  <c:v>11.022093746028162</c:v>
                </c:pt>
                <c:pt idx="9">
                  <c:v>19.363781989575724</c:v>
                </c:pt>
                <c:pt idx="10">
                  <c:v>20.657375649174032</c:v>
                </c:pt>
                <c:pt idx="11">
                  <c:v>20.932713573289128</c:v>
                </c:pt>
                <c:pt idx="12">
                  <c:v>28.004906194286516</c:v>
                </c:pt>
                <c:pt idx="13">
                  <c:v>24.954703683905354</c:v>
                </c:pt>
                <c:pt idx="14">
                  <c:v>25.815839675397623</c:v>
                </c:pt>
                <c:pt idx="15">
                  <c:v>23.404616156202717</c:v>
                </c:pt>
                <c:pt idx="16">
                  <c:v>23.304728946775707</c:v>
                </c:pt>
                <c:pt idx="17">
                  <c:v>19.806499541585254</c:v>
                </c:pt>
                <c:pt idx="18">
                  <c:v>21.227115587033634</c:v>
                </c:pt>
                <c:pt idx="19">
                  <c:v>21.641701953476801</c:v>
                </c:pt>
                <c:pt idx="20">
                  <c:v>21.857432419345489</c:v>
                </c:pt>
                <c:pt idx="21">
                  <c:v>19.383815194791541</c:v>
                </c:pt>
                <c:pt idx="22">
                  <c:v>22.190173084268118</c:v>
                </c:pt>
                <c:pt idx="23">
                  <c:v>22.329324485691203</c:v>
                </c:pt>
                <c:pt idx="24">
                  <c:v>22.585679143570605</c:v>
                </c:pt>
                <c:pt idx="25">
                  <c:v>20.182732989701712</c:v>
                </c:pt>
                <c:pt idx="26">
                  <c:v>21.219786895183468</c:v>
                </c:pt>
                <c:pt idx="27">
                  <c:v>21.662816163428491</c:v>
                </c:pt>
                <c:pt idx="28">
                  <c:v>23.524879047844742</c:v>
                </c:pt>
                <c:pt idx="29">
                  <c:v>22.561952415449213</c:v>
                </c:pt>
                <c:pt idx="30">
                  <c:v>21.858858207866653</c:v>
                </c:pt>
                <c:pt idx="31">
                  <c:v>22.718134095892157</c:v>
                </c:pt>
                <c:pt idx="32">
                  <c:v>21.860912626794722</c:v>
                </c:pt>
                <c:pt idx="33">
                  <c:v>18.671900915931346</c:v>
                </c:pt>
                <c:pt idx="34">
                  <c:v>20.436418872719827</c:v>
                </c:pt>
                <c:pt idx="35">
                  <c:v>19.251522492910446</c:v>
                </c:pt>
                <c:pt idx="36">
                  <c:v>21.3223424101751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ADC-4729-942B-7139180FD6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226475008"/>
        <c:axId val="226477184"/>
      </c:barChart>
      <c:lineChart>
        <c:grouping val="standard"/>
        <c:varyColors val="0"/>
        <c:ser>
          <c:idx val="4"/>
          <c:order val="4"/>
          <c:tx>
            <c:strRef>
              <c:f>Old!$R$1</c:f>
              <c:strCache>
                <c:ptCount val="1"/>
                <c:pt idx="0">
                  <c:v> 0.77Q+38.8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strRef>
              <c:f>Old!$M$2:$M$38</c:f>
              <c:strCache>
                <c:ptCount val="37"/>
                <c:pt idx="0">
                  <c:v>2005_Q1</c:v>
                </c:pt>
                <c:pt idx="1">
                  <c:v>2005_Q2</c:v>
                </c:pt>
                <c:pt idx="2">
                  <c:v>2005_Q3</c:v>
                </c:pt>
                <c:pt idx="3">
                  <c:v>2005_Q4</c:v>
                </c:pt>
                <c:pt idx="4">
                  <c:v>2006_Q1</c:v>
                </c:pt>
                <c:pt idx="5">
                  <c:v>2006_Q2</c:v>
                </c:pt>
                <c:pt idx="6">
                  <c:v>2006_Q3</c:v>
                </c:pt>
                <c:pt idx="7">
                  <c:v>2006_Q4</c:v>
                </c:pt>
                <c:pt idx="8">
                  <c:v>2007_Q1</c:v>
                </c:pt>
                <c:pt idx="9">
                  <c:v>2007_Q2</c:v>
                </c:pt>
                <c:pt idx="10">
                  <c:v>2007_Q3</c:v>
                </c:pt>
                <c:pt idx="11">
                  <c:v>2007_Q4</c:v>
                </c:pt>
                <c:pt idx="12">
                  <c:v>2008_Q1</c:v>
                </c:pt>
                <c:pt idx="13">
                  <c:v>2008_Q2</c:v>
                </c:pt>
                <c:pt idx="14">
                  <c:v>2008_Q3</c:v>
                </c:pt>
                <c:pt idx="15">
                  <c:v>2008_Q4</c:v>
                </c:pt>
                <c:pt idx="16">
                  <c:v>2009_Q1</c:v>
                </c:pt>
                <c:pt idx="17">
                  <c:v>2009_Q2</c:v>
                </c:pt>
                <c:pt idx="18">
                  <c:v>2009_Q3</c:v>
                </c:pt>
                <c:pt idx="19">
                  <c:v>2009_Q4</c:v>
                </c:pt>
                <c:pt idx="20">
                  <c:v>2010_Q1</c:v>
                </c:pt>
                <c:pt idx="21">
                  <c:v>2010_Q2</c:v>
                </c:pt>
                <c:pt idx="22">
                  <c:v>2010_Q3</c:v>
                </c:pt>
                <c:pt idx="23">
                  <c:v>2010_Q4</c:v>
                </c:pt>
                <c:pt idx="24">
                  <c:v>2011_Q1</c:v>
                </c:pt>
                <c:pt idx="25">
                  <c:v>2011_Q2</c:v>
                </c:pt>
                <c:pt idx="26">
                  <c:v>2011_Q3</c:v>
                </c:pt>
                <c:pt idx="27">
                  <c:v>2011_Q4</c:v>
                </c:pt>
                <c:pt idx="28">
                  <c:v>2012_Q1</c:v>
                </c:pt>
                <c:pt idx="29">
                  <c:v>2012_Q2</c:v>
                </c:pt>
                <c:pt idx="30">
                  <c:v>2012_Q3</c:v>
                </c:pt>
                <c:pt idx="31">
                  <c:v>2012_Q4</c:v>
                </c:pt>
                <c:pt idx="32">
                  <c:v>2013_Q1</c:v>
                </c:pt>
                <c:pt idx="33">
                  <c:v>2013_Q2</c:v>
                </c:pt>
                <c:pt idx="34">
                  <c:v>2013_Q3</c:v>
                </c:pt>
                <c:pt idx="35">
                  <c:v>2013_Q4</c:v>
                </c:pt>
                <c:pt idx="36">
                  <c:v>2014_Q1</c:v>
                </c:pt>
              </c:strCache>
            </c:strRef>
          </c:cat>
          <c:val>
            <c:numRef>
              <c:f>Old!$R$2:$R$38</c:f>
              <c:numCache>
                <c:formatCode>General</c:formatCode>
                <c:ptCount val="37"/>
                <c:pt idx="0">
                  <c:v>36.507352723723763</c:v>
                </c:pt>
                <c:pt idx="1">
                  <c:v>37.149493811849837</c:v>
                </c:pt>
                <c:pt idx="2">
                  <c:v>37.791634899975918</c:v>
                </c:pt>
                <c:pt idx="3">
                  <c:v>38.433775988101999</c:v>
                </c:pt>
                <c:pt idx="4">
                  <c:v>39.075917076228073</c:v>
                </c:pt>
                <c:pt idx="5">
                  <c:v>39.718058164354147</c:v>
                </c:pt>
                <c:pt idx="6">
                  <c:v>40.360199252480228</c:v>
                </c:pt>
                <c:pt idx="7">
                  <c:v>41.00234034060631</c:v>
                </c:pt>
                <c:pt idx="8">
                  <c:v>41.644481428732384</c:v>
                </c:pt>
                <c:pt idx="9">
                  <c:v>42.286622516858458</c:v>
                </c:pt>
                <c:pt idx="10">
                  <c:v>42.928763604984539</c:v>
                </c:pt>
                <c:pt idx="11">
                  <c:v>43.57090469311062</c:v>
                </c:pt>
                <c:pt idx="12">
                  <c:v>44.213045781236694</c:v>
                </c:pt>
                <c:pt idx="13">
                  <c:v>44.855186869362768</c:v>
                </c:pt>
                <c:pt idx="14">
                  <c:v>45.497327957488849</c:v>
                </c:pt>
                <c:pt idx="15">
                  <c:v>46.139469045614931</c:v>
                </c:pt>
                <c:pt idx="16">
                  <c:v>46.781610133741005</c:v>
                </c:pt>
                <c:pt idx="17">
                  <c:v>47.423751221867079</c:v>
                </c:pt>
                <c:pt idx="18">
                  <c:v>48.06589230999316</c:v>
                </c:pt>
                <c:pt idx="19">
                  <c:v>48.708033398119241</c:v>
                </c:pt>
                <c:pt idx="20">
                  <c:v>49.350174486245315</c:v>
                </c:pt>
                <c:pt idx="21">
                  <c:v>49.992315574371389</c:v>
                </c:pt>
                <c:pt idx="22">
                  <c:v>50.63445666249747</c:v>
                </c:pt>
                <c:pt idx="23">
                  <c:v>51.276597750623552</c:v>
                </c:pt>
                <c:pt idx="24">
                  <c:v>51.918738838749626</c:v>
                </c:pt>
                <c:pt idx="25">
                  <c:v>52.5608799268757</c:v>
                </c:pt>
                <c:pt idx="26">
                  <c:v>53.203021015001781</c:v>
                </c:pt>
                <c:pt idx="27">
                  <c:v>53.845162103127862</c:v>
                </c:pt>
                <c:pt idx="28">
                  <c:v>54.487303191253936</c:v>
                </c:pt>
                <c:pt idx="29">
                  <c:v>55.12944427938001</c:v>
                </c:pt>
                <c:pt idx="30">
                  <c:v>55.771585367506091</c:v>
                </c:pt>
                <c:pt idx="31">
                  <c:v>56.413726455632172</c:v>
                </c:pt>
                <c:pt idx="32">
                  <c:v>57.055867543758247</c:v>
                </c:pt>
                <c:pt idx="33">
                  <c:v>57.698008631884321</c:v>
                </c:pt>
                <c:pt idx="34">
                  <c:v>58.340149720010402</c:v>
                </c:pt>
                <c:pt idx="35">
                  <c:v>58.982290808136483</c:v>
                </c:pt>
                <c:pt idx="36">
                  <c:v>59.62443189626255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1ADC-4729-942B-7139180FD6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26475008"/>
        <c:axId val="226477184"/>
      </c:lineChart>
      <c:catAx>
        <c:axId val="2264750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alt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Year and Quarter</a:t>
                </a:r>
              </a:p>
            </c:rich>
          </c:tx>
          <c:layout>
            <c:manualLayout>
              <c:xMode val="edge"/>
              <c:yMode val="edge"/>
              <c:x val="0.42141457358666512"/>
              <c:y val="0.9229306261496073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 rot="-5400000" vert="horz"/>
          <a:lstStyle/>
          <a:p>
            <a:pPr>
              <a:defRPr sz="800" b="1" baseline="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ja-JP"/>
          </a:p>
        </c:txPr>
        <c:crossAx val="226477184"/>
        <c:crosses val="autoZero"/>
        <c:auto val="1"/>
        <c:lblAlgn val="ctr"/>
        <c:lblOffset val="100"/>
        <c:tickLblSkip val="1"/>
        <c:noMultiLvlLbl val="0"/>
      </c:catAx>
      <c:valAx>
        <c:axId val="226477184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ja-JP"/>
          </a:p>
        </c:txPr>
        <c:crossAx val="226475008"/>
        <c:crosses val="autoZero"/>
        <c:crossBetween val="between"/>
      </c:valAx>
      <c:spPr>
        <a:noFill/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485</cdr:x>
      <cdr:y>0.00553</cdr:y>
    </cdr:from>
    <cdr:to>
      <cdr:x>0.11267</cdr:x>
      <cdr:y>0.11365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122464" y="17691"/>
          <a:ext cx="432709" cy="3458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lIns="0" tIns="0" rIns="0" bIns="0" rtlCol="0"/>
        <a:lstStyle xmlns:a="http://schemas.openxmlformats.org/drawingml/2006/main"/>
        <a:p xmlns:a="http://schemas.openxmlformats.org/drawingml/2006/main">
          <a:r>
            <a:rPr lang="en-US" altLang="ja-JP" sz="1800" b="1">
              <a:latin typeface="Arial" panose="020B0604020202020204" pitchFamily="34" charset="0"/>
              <a:cs typeface="Arial" panose="020B0604020202020204" pitchFamily="34" charset="0"/>
            </a:rPr>
            <a:t>(a)</a:t>
          </a:r>
          <a:endParaRPr lang="ja-JP" altLang="en-US" sz="1800" b="1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19832</cdr:x>
      <cdr:y>0.0172</cdr:y>
    </cdr:from>
    <cdr:to>
      <cdr:x>0.91168</cdr:x>
      <cdr:y>0.16173</cdr:y>
    </cdr:to>
    <cdr:grpSp>
      <cdr:nvGrpSpPr>
        <cdr:cNvPr id="74" name="グループ化 73"/>
        <cdr:cNvGrpSpPr/>
      </cdr:nvGrpSpPr>
      <cdr:grpSpPr>
        <a:xfrm xmlns:a="http://schemas.openxmlformats.org/drawingml/2006/main">
          <a:off x="1075126" y="53963"/>
          <a:ext cx="3867244" cy="453447"/>
          <a:chOff x="1656000" y="522000"/>
          <a:chExt cx="3852104" cy="460358"/>
        </a:xfrm>
      </cdr:grpSpPr>
      <cdr:sp macro="" textlink="">
        <cdr:nvSpPr>
          <cdr:cNvPr id="75" name="正方形/長方形 74"/>
          <cdr:cNvSpPr/>
        </cdr:nvSpPr>
        <cdr:spPr>
          <a:xfrm xmlns:a="http://schemas.openxmlformats.org/drawingml/2006/main">
            <a:off x="4140923" y="576000"/>
            <a:ext cx="288000" cy="144000"/>
          </a:xfrm>
          <a:prstGeom xmlns:a="http://schemas.openxmlformats.org/drawingml/2006/main" prst="rect">
            <a:avLst/>
          </a:prstGeom>
          <a:pattFill xmlns:a="http://schemas.openxmlformats.org/drawingml/2006/main" prst="wdUpDiag">
            <a:fgClr>
              <a:schemeClr val="tx1"/>
            </a:fgClr>
            <a:bgClr>
              <a:schemeClr val="bg1"/>
            </a:bgClr>
          </a:patt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76" name="正方形/長方形 75"/>
          <cdr:cNvSpPr/>
        </cdr:nvSpPr>
        <cdr:spPr>
          <a:xfrm xmlns:a="http://schemas.openxmlformats.org/drawingml/2006/main">
            <a:off x="4140000" y="790137"/>
            <a:ext cx="288000" cy="144000"/>
          </a:xfrm>
          <a:prstGeom xmlns:a="http://schemas.openxmlformats.org/drawingml/2006/main" prst="rect">
            <a:avLst/>
          </a:prstGeom>
          <a:pattFill xmlns:a="http://schemas.openxmlformats.org/drawingml/2006/main" prst="pct70">
            <a:fgClr>
              <a:schemeClr val="tx1"/>
            </a:fgClr>
            <a:bgClr>
              <a:schemeClr val="bg1"/>
            </a:bgClr>
          </a:patt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77" name="正方形/長方形 76"/>
          <cdr:cNvSpPr/>
        </cdr:nvSpPr>
        <cdr:spPr>
          <a:xfrm xmlns:a="http://schemas.openxmlformats.org/drawingml/2006/main">
            <a:off x="1656000" y="576000"/>
            <a:ext cx="288000" cy="144000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bg1"/>
          </a:solid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78" name="正方形/長方形 77"/>
          <cdr:cNvSpPr/>
        </cdr:nvSpPr>
        <cdr:spPr>
          <a:xfrm xmlns:a="http://schemas.openxmlformats.org/drawingml/2006/main">
            <a:off x="1656000" y="790137"/>
            <a:ext cx="288000" cy="144000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tx1"/>
          </a:solid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79" name="テキスト ボックス 5"/>
          <cdr:cNvSpPr txBox="1"/>
        </cdr:nvSpPr>
        <cdr:spPr>
          <a:xfrm xmlns:a="http://schemas.openxmlformats.org/drawingml/2006/main">
            <a:off x="1944000" y="522000"/>
            <a:ext cx="2123944" cy="246221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1000" b="1" dirty="0">
                <a:latin typeface="Arial" panose="020B0604020202020204" pitchFamily="34" charset="0"/>
                <a:cs typeface="Arial" panose="020B0604020202020204" pitchFamily="34" charset="0"/>
              </a:rPr>
              <a:t>no anticoagulant/antiplatelet</a:t>
            </a:r>
          </a:p>
        </cdr:txBody>
      </cdr:sp>
      <cdr:sp macro="" textlink="">
        <cdr:nvSpPr>
          <cdr:cNvPr id="80" name="テキスト ボックス 10"/>
          <cdr:cNvSpPr txBox="1"/>
        </cdr:nvSpPr>
        <cdr:spPr>
          <a:xfrm xmlns:a="http://schemas.openxmlformats.org/drawingml/2006/main">
            <a:off x="4428923" y="522000"/>
            <a:ext cx="1079181" cy="246221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1000" b="1" dirty="0" smtClean="0">
                <a:latin typeface="Arial" panose="020B0604020202020204" pitchFamily="34" charset="0"/>
                <a:cs typeface="Arial" panose="020B0604020202020204" pitchFamily="34" charset="0"/>
              </a:rPr>
              <a:t>antiplatelet</a:t>
            </a:r>
            <a:endParaRPr lang="en-US" altLang="ja-JP" sz="10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  <cdr:sp macro="" textlink="">
        <cdr:nvSpPr>
          <cdr:cNvPr id="81" name="テキスト ボックス 11"/>
          <cdr:cNvSpPr txBox="1"/>
        </cdr:nvSpPr>
        <cdr:spPr>
          <a:xfrm xmlns:a="http://schemas.openxmlformats.org/drawingml/2006/main">
            <a:off x="1944000" y="736137"/>
            <a:ext cx="1061972" cy="246221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1000" b="1" dirty="0" smtClean="0">
                <a:latin typeface="Arial" panose="020B0604020202020204" pitchFamily="34" charset="0"/>
                <a:cs typeface="Arial" panose="020B0604020202020204" pitchFamily="34" charset="0"/>
              </a:rPr>
              <a:t>DOAC</a:t>
            </a:r>
            <a:endParaRPr lang="en-US" altLang="ja-JP" sz="10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  <cdr:sp macro="" textlink="">
        <cdr:nvSpPr>
          <cdr:cNvPr id="82" name="テキスト ボックス 12"/>
          <cdr:cNvSpPr txBox="1"/>
        </cdr:nvSpPr>
        <cdr:spPr>
          <a:xfrm xmlns:a="http://schemas.openxmlformats.org/drawingml/2006/main">
            <a:off x="4428000" y="736137"/>
            <a:ext cx="864080" cy="246221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1000" b="1" dirty="0" smtClean="0">
                <a:latin typeface="Arial" panose="020B0604020202020204" pitchFamily="34" charset="0"/>
                <a:cs typeface="Arial" panose="020B0604020202020204" pitchFamily="34" charset="0"/>
              </a:rPr>
              <a:t>warfarin</a:t>
            </a:r>
            <a:endParaRPr lang="en-US" altLang="ja-JP" sz="10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</cdr:grp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9783</cdr:x>
      <cdr:y>0.01315</cdr:y>
    </cdr:from>
    <cdr:to>
      <cdr:x>0.9147</cdr:x>
      <cdr:y>0.154</cdr:y>
    </cdr:to>
    <cdr:grpSp>
      <cdr:nvGrpSpPr>
        <cdr:cNvPr id="58" name="グループ化 57"/>
        <cdr:cNvGrpSpPr/>
      </cdr:nvGrpSpPr>
      <cdr:grpSpPr>
        <a:xfrm xmlns:a="http://schemas.openxmlformats.org/drawingml/2006/main">
          <a:off x="1061385" y="41843"/>
          <a:ext cx="3846107" cy="448178"/>
          <a:chOff x="1656000" y="522000"/>
          <a:chExt cx="3852104" cy="460358"/>
        </a:xfrm>
      </cdr:grpSpPr>
      <cdr:sp macro="" textlink="">
        <cdr:nvSpPr>
          <cdr:cNvPr id="59" name="正方形/長方形 58"/>
          <cdr:cNvSpPr/>
        </cdr:nvSpPr>
        <cdr:spPr>
          <a:xfrm xmlns:a="http://schemas.openxmlformats.org/drawingml/2006/main">
            <a:off x="4140923" y="576000"/>
            <a:ext cx="288000" cy="144000"/>
          </a:xfrm>
          <a:prstGeom xmlns:a="http://schemas.openxmlformats.org/drawingml/2006/main" prst="rect">
            <a:avLst/>
          </a:prstGeom>
          <a:pattFill xmlns:a="http://schemas.openxmlformats.org/drawingml/2006/main" prst="wdUpDiag">
            <a:fgClr>
              <a:schemeClr val="tx1"/>
            </a:fgClr>
            <a:bgClr>
              <a:schemeClr val="bg1"/>
            </a:bgClr>
          </a:patt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60" name="正方形/長方形 59"/>
          <cdr:cNvSpPr/>
        </cdr:nvSpPr>
        <cdr:spPr>
          <a:xfrm xmlns:a="http://schemas.openxmlformats.org/drawingml/2006/main">
            <a:off x="4140000" y="790137"/>
            <a:ext cx="288000" cy="144000"/>
          </a:xfrm>
          <a:prstGeom xmlns:a="http://schemas.openxmlformats.org/drawingml/2006/main" prst="rect">
            <a:avLst/>
          </a:prstGeom>
          <a:pattFill xmlns:a="http://schemas.openxmlformats.org/drawingml/2006/main" prst="pct70">
            <a:fgClr>
              <a:schemeClr val="tx1"/>
            </a:fgClr>
            <a:bgClr>
              <a:schemeClr val="bg1"/>
            </a:bgClr>
          </a:patt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61" name="正方形/長方形 60"/>
          <cdr:cNvSpPr/>
        </cdr:nvSpPr>
        <cdr:spPr>
          <a:xfrm xmlns:a="http://schemas.openxmlformats.org/drawingml/2006/main">
            <a:off x="1656000" y="576000"/>
            <a:ext cx="288000" cy="144000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bg1"/>
          </a:solid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62" name="正方形/長方形 61"/>
          <cdr:cNvSpPr/>
        </cdr:nvSpPr>
        <cdr:spPr>
          <a:xfrm xmlns:a="http://schemas.openxmlformats.org/drawingml/2006/main">
            <a:off x="1656000" y="790137"/>
            <a:ext cx="288000" cy="144000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tx1"/>
          </a:solid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63" name="テキスト ボックス 5"/>
          <cdr:cNvSpPr txBox="1"/>
        </cdr:nvSpPr>
        <cdr:spPr>
          <a:xfrm xmlns:a="http://schemas.openxmlformats.org/drawingml/2006/main">
            <a:off x="1944000" y="522000"/>
            <a:ext cx="2123944" cy="246221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1000" b="1" dirty="0">
                <a:latin typeface="Arial" panose="020B0604020202020204" pitchFamily="34" charset="0"/>
                <a:cs typeface="Arial" panose="020B0604020202020204" pitchFamily="34" charset="0"/>
              </a:rPr>
              <a:t>no anticoagulant/antiplatelet</a:t>
            </a:r>
          </a:p>
        </cdr:txBody>
      </cdr:sp>
      <cdr:sp macro="" textlink="">
        <cdr:nvSpPr>
          <cdr:cNvPr id="64" name="テキスト ボックス 10"/>
          <cdr:cNvSpPr txBox="1"/>
        </cdr:nvSpPr>
        <cdr:spPr>
          <a:xfrm xmlns:a="http://schemas.openxmlformats.org/drawingml/2006/main">
            <a:off x="4428923" y="522000"/>
            <a:ext cx="1079181" cy="246221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1000" b="1" dirty="0" smtClean="0">
                <a:latin typeface="Arial" panose="020B0604020202020204" pitchFamily="34" charset="0"/>
                <a:cs typeface="Arial" panose="020B0604020202020204" pitchFamily="34" charset="0"/>
              </a:rPr>
              <a:t>antiplatelet</a:t>
            </a:r>
            <a:endParaRPr lang="en-US" altLang="ja-JP" sz="10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  <cdr:sp macro="" textlink="">
        <cdr:nvSpPr>
          <cdr:cNvPr id="65" name="テキスト ボックス 11"/>
          <cdr:cNvSpPr txBox="1"/>
        </cdr:nvSpPr>
        <cdr:spPr>
          <a:xfrm xmlns:a="http://schemas.openxmlformats.org/drawingml/2006/main">
            <a:off x="1944000" y="736137"/>
            <a:ext cx="1061972" cy="246221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1000" b="1" dirty="0" smtClean="0">
                <a:latin typeface="Arial" panose="020B0604020202020204" pitchFamily="34" charset="0"/>
                <a:cs typeface="Arial" panose="020B0604020202020204" pitchFamily="34" charset="0"/>
              </a:rPr>
              <a:t>DOAC</a:t>
            </a:r>
            <a:endParaRPr lang="en-US" altLang="ja-JP" sz="10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  <cdr:sp macro="" textlink="">
        <cdr:nvSpPr>
          <cdr:cNvPr id="66" name="テキスト ボックス 12"/>
          <cdr:cNvSpPr txBox="1"/>
        </cdr:nvSpPr>
        <cdr:spPr>
          <a:xfrm xmlns:a="http://schemas.openxmlformats.org/drawingml/2006/main">
            <a:off x="4428000" y="736137"/>
            <a:ext cx="864080" cy="246221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1000" b="1" dirty="0" smtClean="0">
                <a:latin typeface="Arial" panose="020B0604020202020204" pitchFamily="34" charset="0"/>
                <a:cs typeface="Arial" panose="020B0604020202020204" pitchFamily="34" charset="0"/>
              </a:rPr>
              <a:t>warfarin</a:t>
            </a:r>
            <a:endParaRPr lang="en-US" altLang="ja-JP" sz="10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</cdr:grp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2485</cdr:x>
      <cdr:y>0.00553</cdr:y>
    </cdr:from>
    <cdr:to>
      <cdr:x>0.11267</cdr:x>
      <cdr:y>0.11365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122464" y="17691"/>
          <a:ext cx="432709" cy="3458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lIns="0" tIns="0" rIns="0" bIns="0" rtlCol="0"/>
        <a:lstStyle xmlns:a="http://schemas.openxmlformats.org/drawingml/2006/main"/>
        <a:p xmlns:a="http://schemas.openxmlformats.org/drawingml/2006/main">
          <a:r>
            <a:rPr lang="en-US" altLang="ja-JP" sz="1800" b="1">
              <a:latin typeface="Arial" panose="020B0604020202020204" pitchFamily="34" charset="0"/>
              <a:cs typeface="Arial" panose="020B0604020202020204" pitchFamily="34" charset="0"/>
            </a:rPr>
            <a:t>(a)</a:t>
          </a:r>
          <a:endParaRPr lang="ja-JP" altLang="en-US" sz="1800" b="1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19832</cdr:x>
      <cdr:y>0.0172</cdr:y>
    </cdr:from>
    <cdr:to>
      <cdr:x>0.91168</cdr:x>
      <cdr:y>0.16173</cdr:y>
    </cdr:to>
    <cdr:grpSp>
      <cdr:nvGrpSpPr>
        <cdr:cNvPr id="74" name="グループ化 73"/>
        <cdr:cNvGrpSpPr/>
      </cdr:nvGrpSpPr>
      <cdr:grpSpPr>
        <a:xfrm xmlns:a="http://schemas.openxmlformats.org/drawingml/2006/main">
          <a:off x="1075126" y="53963"/>
          <a:ext cx="3867244" cy="453447"/>
          <a:chOff x="1656000" y="522000"/>
          <a:chExt cx="3852104" cy="460358"/>
        </a:xfrm>
      </cdr:grpSpPr>
      <cdr:sp macro="" textlink="">
        <cdr:nvSpPr>
          <cdr:cNvPr id="75" name="正方形/長方形 74"/>
          <cdr:cNvSpPr/>
        </cdr:nvSpPr>
        <cdr:spPr>
          <a:xfrm xmlns:a="http://schemas.openxmlformats.org/drawingml/2006/main">
            <a:off x="4140923" y="576000"/>
            <a:ext cx="288000" cy="144000"/>
          </a:xfrm>
          <a:prstGeom xmlns:a="http://schemas.openxmlformats.org/drawingml/2006/main" prst="rect">
            <a:avLst/>
          </a:prstGeom>
          <a:pattFill xmlns:a="http://schemas.openxmlformats.org/drawingml/2006/main" prst="wdUpDiag">
            <a:fgClr>
              <a:schemeClr val="tx1"/>
            </a:fgClr>
            <a:bgClr>
              <a:schemeClr val="bg1"/>
            </a:bgClr>
          </a:patt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76" name="正方形/長方形 75"/>
          <cdr:cNvSpPr/>
        </cdr:nvSpPr>
        <cdr:spPr>
          <a:xfrm xmlns:a="http://schemas.openxmlformats.org/drawingml/2006/main">
            <a:off x="4140000" y="790137"/>
            <a:ext cx="288000" cy="144000"/>
          </a:xfrm>
          <a:prstGeom xmlns:a="http://schemas.openxmlformats.org/drawingml/2006/main" prst="rect">
            <a:avLst/>
          </a:prstGeom>
          <a:pattFill xmlns:a="http://schemas.openxmlformats.org/drawingml/2006/main" prst="pct70">
            <a:fgClr>
              <a:schemeClr val="tx1"/>
            </a:fgClr>
            <a:bgClr>
              <a:schemeClr val="bg1"/>
            </a:bgClr>
          </a:patt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77" name="正方形/長方形 76"/>
          <cdr:cNvSpPr/>
        </cdr:nvSpPr>
        <cdr:spPr>
          <a:xfrm xmlns:a="http://schemas.openxmlformats.org/drawingml/2006/main">
            <a:off x="1656000" y="576000"/>
            <a:ext cx="288000" cy="144000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bg1"/>
          </a:solid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78" name="正方形/長方形 77"/>
          <cdr:cNvSpPr/>
        </cdr:nvSpPr>
        <cdr:spPr>
          <a:xfrm xmlns:a="http://schemas.openxmlformats.org/drawingml/2006/main">
            <a:off x="1656000" y="790137"/>
            <a:ext cx="288000" cy="144000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tx1"/>
          </a:solid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79" name="テキスト ボックス 5"/>
          <cdr:cNvSpPr txBox="1"/>
        </cdr:nvSpPr>
        <cdr:spPr>
          <a:xfrm xmlns:a="http://schemas.openxmlformats.org/drawingml/2006/main">
            <a:off x="1944000" y="522000"/>
            <a:ext cx="2123944" cy="246221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1000" b="1" dirty="0">
                <a:latin typeface="Arial" panose="020B0604020202020204" pitchFamily="34" charset="0"/>
                <a:cs typeface="Arial" panose="020B0604020202020204" pitchFamily="34" charset="0"/>
              </a:rPr>
              <a:t>no anticoagulant/antiplatelet</a:t>
            </a:r>
          </a:p>
        </cdr:txBody>
      </cdr:sp>
      <cdr:sp macro="" textlink="">
        <cdr:nvSpPr>
          <cdr:cNvPr id="80" name="テキスト ボックス 10"/>
          <cdr:cNvSpPr txBox="1"/>
        </cdr:nvSpPr>
        <cdr:spPr>
          <a:xfrm xmlns:a="http://schemas.openxmlformats.org/drawingml/2006/main">
            <a:off x="4428923" y="522000"/>
            <a:ext cx="1079181" cy="246221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1000" b="1" dirty="0" smtClean="0">
                <a:latin typeface="Arial" panose="020B0604020202020204" pitchFamily="34" charset="0"/>
                <a:cs typeface="Arial" panose="020B0604020202020204" pitchFamily="34" charset="0"/>
              </a:rPr>
              <a:t>antiplatelet</a:t>
            </a:r>
            <a:endParaRPr lang="en-US" altLang="ja-JP" sz="10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  <cdr:sp macro="" textlink="">
        <cdr:nvSpPr>
          <cdr:cNvPr id="81" name="テキスト ボックス 11"/>
          <cdr:cNvSpPr txBox="1"/>
        </cdr:nvSpPr>
        <cdr:spPr>
          <a:xfrm xmlns:a="http://schemas.openxmlformats.org/drawingml/2006/main">
            <a:off x="1944000" y="736137"/>
            <a:ext cx="1061972" cy="246221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1000" b="1" dirty="0" smtClean="0">
                <a:latin typeface="Arial" panose="020B0604020202020204" pitchFamily="34" charset="0"/>
                <a:cs typeface="Arial" panose="020B0604020202020204" pitchFamily="34" charset="0"/>
              </a:rPr>
              <a:t>DOAC</a:t>
            </a:r>
            <a:endParaRPr lang="en-US" altLang="ja-JP" sz="10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  <cdr:sp macro="" textlink="">
        <cdr:nvSpPr>
          <cdr:cNvPr id="82" name="テキスト ボックス 12"/>
          <cdr:cNvSpPr txBox="1"/>
        </cdr:nvSpPr>
        <cdr:spPr>
          <a:xfrm xmlns:a="http://schemas.openxmlformats.org/drawingml/2006/main">
            <a:off x="4428000" y="736137"/>
            <a:ext cx="864080" cy="246221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1000" b="1" dirty="0" smtClean="0">
                <a:latin typeface="Arial" panose="020B0604020202020204" pitchFamily="34" charset="0"/>
                <a:cs typeface="Arial" panose="020B0604020202020204" pitchFamily="34" charset="0"/>
              </a:rPr>
              <a:t>warfarin</a:t>
            </a:r>
            <a:endParaRPr lang="en-US" altLang="ja-JP" sz="10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</cdr:grp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9783</cdr:x>
      <cdr:y>0.01315</cdr:y>
    </cdr:from>
    <cdr:to>
      <cdr:x>0.9147</cdr:x>
      <cdr:y>0.154</cdr:y>
    </cdr:to>
    <cdr:grpSp>
      <cdr:nvGrpSpPr>
        <cdr:cNvPr id="58" name="グループ化 57"/>
        <cdr:cNvGrpSpPr/>
      </cdr:nvGrpSpPr>
      <cdr:grpSpPr>
        <a:xfrm xmlns:a="http://schemas.openxmlformats.org/drawingml/2006/main">
          <a:off x="1072469" y="41493"/>
          <a:ext cx="3886272" cy="444429"/>
          <a:chOff x="1656000" y="522000"/>
          <a:chExt cx="3852104" cy="460358"/>
        </a:xfrm>
      </cdr:grpSpPr>
      <cdr:sp macro="" textlink="">
        <cdr:nvSpPr>
          <cdr:cNvPr id="59" name="正方形/長方形 58"/>
          <cdr:cNvSpPr/>
        </cdr:nvSpPr>
        <cdr:spPr>
          <a:xfrm xmlns:a="http://schemas.openxmlformats.org/drawingml/2006/main">
            <a:off x="4140923" y="576000"/>
            <a:ext cx="288000" cy="144000"/>
          </a:xfrm>
          <a:prstGeom xmlns:a="http://schemas.openxmlformats.org/drawingml/2006/main" prst="rect">
            <a:avLst/>
          </a:prstGeom>
          <a:pattFill xmlns:a="http://schemas.openxmlformats.org/drawingml/2006/main" prst="wdUpDiag">
            <a:fgClr>
              <a:schemeClr val="tx1"/>
            </a:fgClr>
            <a:bgClr>
              <a:schemeClr val="bg1"/>
            </a:bgClr>
          </a:patt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60" name="正方形/長方形 59"/>
          <cdr:cNvSpPr/>
        </cdr:nvSpPr>
        <cdr:spPr>
          <a:xfrm xmlns:a="http://schemas.openxmlformats.org/drawingml/2006/main">
            <a:off x="4140000" y="790137"/>
            <a:ext cx="288000" cy="144000"/>
          </a:xfrm>
          <a:prstGeom xmlns:a="http://schemas.openxmlformats.org/drawingml/2006/main" prst="rect">
            <a:avLst/>
          </a:prstGeom>
          <a:pattFill xmlns:a="http://schemas.openxmlformats.org/drawingml/2006/main" prst="pct70">
            <a:fgClr>
              <a:schemeClr val="tx1"/>
            </a:fgClr>
            <a:bgClr>
              <a:schemeClr val="bg1"/>
            </a:bgClr>
          </a:patt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61" name="正方形/長方形 60"/>
          <cdr:cNvSpPr/>
        </cdr:nvSpPr>
        <cdr:spPr>
          <a:xfrm xmlns:a="http://schemas.openxmlformats.org/drawingml/2006/main">
            <a:off x="1656000" y="576000"/>
            <a:ext cx="288000" cy="144000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bg1"/>
          </a:solid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62" name="正方形/長方形 61"/>
          <cdr:cNvSpPr/>
        </cdr:nvSpPr>
        <cdr:spPr>
          <a:xfrm xmlns:a="http://schemas.openxmlformats.org/drawingml/2006/main">
            <a:off x="1656000" y="790137"/>
            <a:ext cx="288000" cy="144000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tx1"/>
          </a:solidFill>
          <a:ln xmlns:a="http://schemas.openxmlformats.org/drawingml/2006/main" w="19050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rtlCol="0" anchor="ctr"/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kumimoji="1" lang="ja-JP" altLang="en-US"/>
          </a:p>
        </cdr:txBody>
      </cdr:sp>
      <cdr:sp macro="" textlink="">
        <cdr:nvSpPr>
          <cdr:cNvPr id="63" name="テキスト ボックス 5"/>
          <cdr:cNvSpPr txBox="1"/>
        </cdr:nvSpPr>
        <cdr:spPr>
          <a:xfrm xmlns:a="http://schemas.openxmlformats.org/drawingml/2006/main">
            <a:off x="1944000" y="522000"/>
            <a:ext cx="2123944" cy="246221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1000" b="1" dirty="0">
                <a:latin typeface="Arial" panose="020B0604020202020204" pitchFamily="34" charset="0"/>
                <a:cs typeface="Arial" panose="020B0604020202020204" pitchFamily="34" charset="0"/>
              </a:rPr>
              <a:t>no anticoagulant/antiplatelet</a:t>
            </a:r>
          </a:p>
        </cdr:txBody>
      </cdr:sp>
      <cdr:sp macro="" textlink="">
        <cdr:nvSpPr>
          <cdr:cNvPr id="64" name="テキスト ボックス 10"/>
          <cdr:cNvSpPr txBox="1"/>
        </cdr:nvSpPr>
        <cdr:spPr>
          <a:xfrm xmlns:a="http://schemas.openxmlformats.org/drawingml/2006/main">
            <a:off x="4428923" y="522000"/>
            <a:ext cx="1079181" cy="246221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1000" b="1" dirty="0" smtClean="0">
                <a:latin typeface="Arial" panose="020B0604020202020204" pitchFamily="34" charset="0"/>
                <a:cs typeface="Arial" panose="020B0604020202020204" pitchFamily="34" charset="0"/>
              </a:rPr>
              <a:t>antiplatelet</a:t>
            </a:r>
            <a:endParaRPr lang="en-US" altLang="ja-JP" sz="10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  <cdr:sp macro="" textlink="">
        <cdr:nvSpPr>
          <cdr:cNvPr id="65" name="テキスト ボックス 11"/>
          <cdr:cNvSpPr txBox="1"/>
        </cdr:nvSpPr>
        <cdr:spPr>
          <a:xfrm xmlns:a="http://schemas.openxmlformats.org/drawingml/2006/main">
            <a:off x="1944000" y="736137"/>
            <a:ext cx="1061972" cy="246221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1000" b="1" dirty="0" smtClean="0">
                <a:latin typeface="Arial" panose="020B0604020202020204" pitchFamily="34" charset="0"/>
                <a:cs typeface="Arial" panose="020B0604020202020204" pitchFamily="34" charset="0"/>
              </a:rPr>
              <a:t>DOAC</a:t>
            </a:r>
            <a:endParaRPr lang="en-US" altLang="ja-JP" sz="10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  <cdr:sp macro="" textlink="">
        <cdr:nvSpPr>
          <cdr:cNvPr id="66" name="テキスト ボックス 12"/>
          <cdr:cNvSpPr txBox="1"/>
        </cdr:nvSpPr>
        <cdr:spPr>
          <a:xfrm xmlns:a="http://schemas.openxmlformats.org/drawingml/2006/main">
            <a:off x="4428000" y="736137"/>
            <a:ext cx="864080" cy="246221"/>
          </a:xfrm>
          <a:prstGeom xmlns:a="http://schemas.openxmlformats.org/drawingml/2006/main" prst="rect">
            <a:avLst/>
          </a:prstGeom>
          <a:noFill xmlns:a="http://schemas.openxmlformats.org/drawingml/2006/main"/>
        </cdr:spPr>
        <cdr:txBody>
          <a:bodyPr xmlns:a="http://schemas.openxmlformats.org/drawingml/2006/main" wrap="square" rtlCol="0">
            <a:spAutoFit/>
          </a:bodyPr>
          <a:lstStyle xmlns:a="http://schemas.openxmlformats.org/drawingml/2006/main">
            <a:defPPr>
              <a:defRPr lang="ja-JP"/>
            </a:defPPr>
            <a:lvl1pPr marL="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1pPr>
            <a:lvl2pPr marL="457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2pPr>
            <a:lvl3pPr marL="914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3pPr>
            <a:lvl4pPr marL="1371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4pPr>
            <a:lvl5pPr marL="18288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5pPr>
            <a:lvl6pPr marL="22860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6pPr>
            <a:lvl7pPr marL="27432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7pPr>
            <a:lvl8pPr marL="32004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8pPr>
            <a:lvl9pPr marL="3657600" algn="l" defTabSz="914400" rtl="0" eaLnBrk="1" latinLnBrk="0" hangingPunct="1">
              <a:defRPr kumimoji="1" sz="1800" kern="1200">
                <a:solidFill>
                  <a:schemeClr val="tx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US" altLang="ja-JP" sz="1000" b="1" dirty="0" smtClean="0">
                <a:latin typeface="Arial" panose="020B0604020202020204" pitchFamily="34" charset="0"/>
                <a:cs typeface="Arial" panose="020B0604020202020204" pitchFamily="34" charset="0"/>
              </a:rPr>
              <a:t>warfarin</a:t>
            </a:r>
            <a:endParaRPr lang="en-US" altLang="ja-JP" sz="1000" b="1" dirty="0">
              <a:latin typeface="Arial" panose="020B0604020202020204" pitchFamily="34" charset="0"/>
              <a:cs typeface="Arial" panose="020B0604020202020204" pitchFamily="34" charset="0"/>
            </a:endParaRPr>
          </a:p>
        </cdr:txBody>
      </cdr:sp>
    </cdr:grpSp>
  </cdr:relSizeAnchor>
</c:userShape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LOS ONE">
    <a:majorFont>
      <a:latin typeface="Arial"/>
      <a:ea typeface="ＭＳ Ｐゴシック"/>
      <a:cs typeface=""/>
    </a:majorFont>
    <a:minorFont>
      <a:latin typeface="Arial"/>
      <a:ea typeface="ＭＳ Ｐゴシック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LOS ONE">
    <a:majorFont>
      <a:latin typeface="Arial"/>
      <a:ea typeface="ＭＳ Ｐゴシック"/>
      <a:cs typeface=""/>
    </a:majorFont>
    <a:minorFont>
      <a:latin typeface="Arial"/>
      <a:ea typeface="ＭＳ Ｐゴシック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LOS ONE">
    <a:majorFont>
      <a:latin typeface="Arial"/>
      <a:ea typeface="ＭＳ Ｐゴシック"/>
      <a:cs typeface=""/>
    </a:majorFont>
    <a:minorFont>
      <a:latin typeface="Arial"/>
      <a:ea typeface="ＭＳ Ｐゴシック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EBFA5C-C50B-47D0-A8E6-A9AB48364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ota</dc:creator>
  <cp:lastModifiedBy>KiyoshiKubota</cp:lastModifiedBy>
  <cp:revision>23</cp:revision>
  <cp:lastPrinted>2017-12-25T03:37:00Z</cp:lastPrinted>
  <dcterms:created xsi:type="dcterms:W3CDTF">2017-12-20T07:14:00Z</dcterms:created>
  <dcterms:modified xsi:type="dcterms:W3CDTF">2018-08-23T15:57:00Z</dcterms:modified>
</cp:coreProperties>
</file>